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57E4F4" w14:textId="55A0CBBC" w:rsidR="007E0176" w:rsidRDefault="00D8113F" w:rsidP="007E0176">
      <w:pPr>
        <w:pStyle w:val="Heading2"/>
      </w:pPr>
      <w:bookmarkStart w:id="0" w:name="_GoBack"/>
      <w:r>
        <w:t>Addit</w:t>
      </w:r>
      <w:r w:rsidR="00E66AE3">
        <w:t>i</w:t>
      </w:r>
      <w:r>
        <w:t xml:space="preserve">onal file </w:t>
      </w:r>
      <w:r w:rsidR="00365240">
        <w:t>2</w:t>
      </w:r>
      <w:r w:rsidR="007E0176">
        <w:t xml:space="preserve">: </w:t>
      </w:r>
      <w:r w:rsidR="00EC4313">
        <w:t>Framework and d</w:t>
      </w:r>
      <w:r w:rsidR="007E0176">
        <w:t>efinitions of HSPA domains</w:t>
      </w:r>
      <w:r w:rsidR="00E4562B">
        <w:t xml:space="preserve"> </w:t>
      </w:r>
      <w:r w:rsidR="003B10B6">
        <w:t xml:space="preserve">based on </w:t>
      </w:r>
      <w:proofErr w:type="spellStart"/>
      <w:r w:rsidR="003B10B6">
        <w:t>EuroREACH</w:t>
      </w:r>
      <w:proofErr w:type="spellEnd"/>
      <w:r w:rsidR="003B10B6">
        <w:t xml:space="preserve"> </w:t>
      </w:r>
      <w:r w:rsidR="003B10B6">
        <w:fldChar w:fldCharType="begin"/>
      </w:r>
      <w:r w:rsidR="00F5107D">
        <w:instrText xml:space="preserve"> ADDIN EN.CITE &lt;EndNote&gt;&lt;Cite&gt;&lt;Author&gt;Hofmarcher&lt;/Author&gt;&lt;Year&gt;2013&lt;/Year&gt;&lt;RecNum&gt;20954&lt;/RecNum&gt;&lt;DisplayText&gt;[1]&lt;/DisplayText&gt;&lt;record&gt;&lt;rec-number&gt;20954&lt;/rec-number&gt;&lt;foreign-keys&gt;&lt;key app="EN" db-id="p59teszd7srefoe0e0q5xxz4xwtfapza0ead" timestamp="1474299883"&gt;20954&lt;/key&gt;&lt;/foreign-keys&gt;&lt;ref-type name="Web Page"&gt;12&lt;/ref-type&gt;&lt;contributors&gt;&lt;authors&gt;&lt;author&gt;Hofmarcher, M&lt;/author&gt;&lt;author&gt;Smith, P&lt;/author&gt;&lt;/authors&gt;&lt;/contributors&gt;&lt;titles&gt;&lt;title&gt;The Health Data Navigator. Your toolkit for comparative performance analysis&lt;/title&gt;&lt;secondary-title&gt;A EuroREACH product&lt;/secondary-title&gt;&lt;/titles&gt;&lt;volume&gt;2015&lt;/volume&gt;&lt;number&gt;Oct 15&lt;/number&gt;&lt;dates&gt;&lt;year&gt;2013&lt;/year&gt;&lt;/dates&gt;&lt;urls&gt;&lt;related-urls&gt;&lt;url&gt;http://www.healthdatanavigator.eu/HDN_Toolkit_Final.pdf&lt;/url&gt;&lt;/related-urls&gt;&lt;/urls&gt;&lt;/record&gt;&lt;/Cite&gt;&lt;/EndNote&gt;</w:instrText>
      </w:r>
      <w:r w:rsidR="003B10B6">
        <w:fldChar w:fldCharType="separate"/>
      </w:r>
      <w:r w:rsidR="00F5107D">
        <w:rPr>
          <w:noProof/>
        </w:rPr>
        <w:t>[1]</w:t>
      </w:r>
      <w:r w:rsidR="003B10B6">
        <w:fldChar w:fldCharType="end"/>
      </w:r>
    </w:p>
    <w:p w14:paraId="193781FA" w14:textId="77777777" w:rsidR="00066EC7" w:rsidRDefault="00066EC7" w:rsidP="00066EC7">
      <w:pPr>
        <w:rPr>
          <w:lang w:val="en-GB"/>
        </w:rPr>
      </w:pPr>
      <w:r>
        <w:rPr>
          <w:noProof/>
        </w:rPr>
        <w:drawing>
          <wp:inline distT="0" distB="0" distL="0" distR="0" wp14:anchorId="782494D3" wp14:editId="2E6E5ED0">
            <wp:extent cx="5732145" cy="2923166"/>
            <wp:effectExtent l="0" t="0" r="1905" b="0"/>
            <wp:docPr id="8" name="Picture 8" descr="http://survey.euhs-i.eu/img/euroreachFramewor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urvey.euhs-i.eu/img/euroreachFramework.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2145" cy="2923166"/>
                    </a:xfrm>
                    <a:prstGeom prst="rect">
                      <a:avLst/>
                    </a:prstGeom>
                    <a:noFill/>
                    <a:ln>
                      <a:noFill/>
                    </a:ln>
                  </pic:spPr>
                </pic:pic>
              </a:graphicData>
            </a:graphic>
          </wp:inline>
        </w:drawing>
      </w:r>
    </w:p>
    <w:p w14:paraId="0182207A" w14:textId="3B55C3D9" w:rsidR="00066EC7" w:rsidRDefault="00066EC7" w:rsidP="00066EC7">
      <w:pPr>
        <w:rPr>
          <w:lang w:val="en-GB"/>
        </w:rPr>
      </w:pPr>
    </w:p>
    <w:tbl>
      <w:tblPr>
        <w:tblStyle w:val="GridTable1Light"/>
        <w:tblW w:w="0" w:type="auto"/>
        <w:tblLook w:val="04A0" w:firstRow="1" w:lastRow="0" w:firstColumn="1" w:lastColumn="0" w:noHBand="0" w:noVBand="1"/>
      </w:tblPr>
      <w:tblGrid>
        <w:gridCol w:w="1781"/>
        <w:gridCol w:w="7462"/>
      </w:tblGrid>
      <w:tr w:rsidR="007E0176" w14:paraId="4609E856" w14:textId="77777777" w:rsidTr="006936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3F72A19" w14:textId="77777777" w:rsidR="007E0176" w:rsidRDefault="007E0176" w:rsidP="006936B9">
            <w:pPr>
              <w:spacing w:line="240" w:lineRule="auto"/>
            </w:pPr>
            <w:r>
              <w:t>Domain</w:t>
            </w:r>
          </w:p>
        </w:tc>
        <w:tc>
          <w:tcPr>
            <w:tcW w:w="0" w:type="auto"/>
          </w:tcPr>
          <w:p w14:paraId="6C16E988" w14:textId="77777777" w:rsidR="007E0176" w:rsidRDefault="007E0176" w:rsidP="006936B9">
            <w:pPr>
              <w:spacing w:line="240" w:lineRule="auto"/>
              <w:cnfStyle w:val="100000000000" w:firstRow="1" w:lastRow="0" w:firstColumn="0" w:lastColumn="0" w:oddVBand="0" w:evenVBand="0" w:oddHBand="0" w:evenHBand="0" w:firstRowFirstColumn="0" w:firstRowLastColumn="0" w:lastRowFirstColumn="0" w:lastRowLastColumn="0"/>
            </w:pPr>
            <w:r>
              <w:t>Definition</w:t>
            </w:r>
          </w:p>
        </w:tc>
      </w:tr>
      <w:tr w:rsidR="007E0176" w14:paraId="2624E730" w14:textId="77777777" w:rsidTr="006936B9">
        <w:tc>
          <w:tcPr>
            <w:cnfStyle w:val="001000000000" w:firstRow="0" w:lastRow="0" w:firstColumn="1" w:lastColumn="0" w:oddVBand="0" w:evenVBand="0" w:oddHBand="0" w:evenHBand="0" w:firstRowFirstColumn="0" w:firstRowLastColumn="0" w:lastRowFirstColumn="0" w:lastRowLastColumn="0"/>
            <w:tcW w:w="0" w:type="auto"/>
          </w:tcPr>
          <w:p w14:paraId="052314AC" w14:textId="77777777" w:rsidR="007E0176" w:rsidRDefault="007E0176" w:rsidP="006936B9">
            <w:pPr>
              <w:spacing w:line="240" w:lineRule="auto"/>
            </w:pPr>
            <w:r w:rsidRPr="00194E6B">
              <w:t>Health Status</w:t>
            </w:r>
          </w:p>
        </w:tc>
        <w:tc>
          <w:tcPr>
            <w:tcW w:w="0" w:type="auto"/>
          </w:tcPr>
          <w:p w14:paraId="2DDCAD67" w14:textId="77777777" w:rsidR="007E0176" w:rsidRPr="00194E6B" w:rsidRDefault="007E0176" w:rsidP="006936B9">
            <w:pPr>
              <w:spacing w:line="240" w:lineRule="auto"/>
              <w:cnfStyle w:val="000000000000" w:firstRow="0" w:lastRow="0" w:firstColumn="0" w:lastColumn="0" w:oddVBand="0" w:evenVBand="0" w:oddHBand="0" w:evenHBand="0" w:firstRowFirstColumn="0" w:firstRowLastColumn="0" w:lastRowFirstColumn="0" w:lastRowLastColumn="0"/>
            </w:pPr>
            <w:r w:rsidRPr="00194E6B">
              <w:t>The World Health Organization (1948) defines health as “a state of complete physical, mental, and social well-being and not merely the absence of disease or infirmity”. Thus health encompasses a broad spectrum of dimensions and is impacted by a multitude of different factors, some inherent and other external to the individual. Different health status measures are used in the literature, from subjective measures (self-assessed health) to more objective measures of health (biological markers).</w:t>
            </w:r>
          </w:p>
          <w:p w14:paraId="05F514A0" w14:textId="77777777" w:rsidR="007E0176" w:rsidRDefault="007E0176" w:rsidP="006936B9">
            <w:pPr>
              <w:spacing w:line="240" w:lineRule="auto"/>
              <w:cnfStyle w:val="000000000000" w:firstRow="0" w:lastRow="0" w:firstColumn="0" w:lastColumn="0" w:oddVBand="0" w:evenVBand="0" w:oddHBand="0" w:evenHBand="0" w:firstRowFirstColumn="0" w:firstRowLastColumn="0" w:lastRowFirstColumn="0" w:lastRowLastColumn="0"/>
            </w:pPr>
          </w:p>
        </w:tc>
      </w:tr>
      <w:tr w:rsidR="007E0176" w14:paraId="78A352F2" w14:textId="77777777" w:rsidTr="006936B9">
        <w:tc>
          <w:tcPr>
            <w:cnfStyle w:val="001000000000" w:firstRow="0" w:lastRow="0" w:firstColumn="1" w:lastColumn="0" w:oddVBand="0" w:evenVBand="0" w:oddHBand="0" w:evenHBand="0" w:firstRowFirstColumn="0" w:firstRowLastColumn="0" w:lastRowFirstColumn="0" w:lastRowLastColumn="0"/>
            <w:tcW w:w="0" w:type="auto"/>
          </w:tcPr>
          <w:p w14:paraId="70C5E497" w14:textId="77777777" w:rsidR="007E0176" w:rsidRPr="00194E6B" w:rsidRDefault="007E0176" w:rsidP="006936B9">
            <w:pPr>
              <w:spacing w:line="240" w:lineRule="auto"/>
            </w:pPr>
            <w:r w:rsidRPr="00194E6B">
              <w:t>Health Determinants</w:t>
            </w:r>
          </w:p>
          <w:p w14:paraId="72DF71FC" w14:textId="77777777" w:rsidR="007E0176" w:rsidRDefault="007E0176" w:rsidP="006936B9">
            <w:pPr>
              <w:spacing w:line="240" w:lineRule="auto"/>
            </w:pPr>
          </w:p>
        </w:tc>
        <w:tc>
          <w:tcPr>
            <w:tcW w:w="0" w:type="auto"/>
          </w:tcPr>
          <w:p w14:paraId="0124B794" w14:textId="77777777" w:rsidR="007E0176" w:rsidRDefault="007E0176" w:rsidP="006936B9">
            <w:pPr>
              <w:spacing w:line="240" w:lineRule="auto"/>
              <w:cnfStyle w:val="000000000000" w:firstRow="0" w:lastRow="0" w:firstColumn="0" w:lastColumn="0" w:oddVBand="0" w:evenVBand="0" w:oddHBand="0" w:evenHBand="0" w:firstRowFirstColumn="0" w:firstRowLastColumn="0" w:lastRowFirstColumn="0" w:lastRowLastColumn="0"/>
            </w:pPr>
            <w:r w:rsidRPr="00194E6B">
              <w:t>Determinants refer to non-health care factors that may influence health. These cover socio-economic factors, environmental conditions, lifestyle and/or life course events which may shape or disrupt health </w:t>
            </w:r>
            <w:r w:rsidRPr="00B37138">
              <w:t>(</w:t>
            </w:r>
            <w:proofErr w:type="spellStart"/>
            <w:r w:rsidRPr="00B37138">
              <w:t>Arah</w:t>
            </w:r>
            <w:proofErr w:type="spellEnd"/>
            <w:r w:rsidRPr="00B37138">
              <w:t xml:space="preserve"> et al., 2006)</w:t>
            </w:r>
            <w:r w:rsidRPr="00194E6B">
              <w:t>.</w:t>
            </w:r>
          </w:p>
        </w:tc>
      </w:tr>
      <w:tr w:rsidR="007E0176" w14:paraId="2A061A5F" w14:textId="77777777" w:rsidTr="006936B9">
        <w:tc>
          <w:tcPr>
            <w:cnfStyle w:val="001000000000" w:firstRow="0" w:lastRow="0" w:firstColumn="1" w:lastColumn="0" w:oddVBand="0" w:evenVBand="0" w:oddHBand="0" w:evenHBand="0" w:firstRowFirstColumn="0" w:firstRowLastColumn="0" w:lastRowFirstColumn="0" w:lastRowLastColumn="0"/>
            <w:tcW w:w="0" w:type="auto"/>
          </w:tcPr>
          <w:p w14:paraId="2CB2183C" w14:textId="77777777" w:rsidR="007E0176" w:rsidRPr="00194E6B" w:rsidRDefault="007E0176" w:rsidP="006936B9">
            <w:pPr>
              <w:spacing w:line="240" w:lineRule="auto"/>
            </w:pPr>
            <w:r w:rsidRPr="00194E6B">
              <w:t>Healthcare System Performance</w:t>
            </w:r>
          </w:p>
          <w:p w14:paraId="475880A6" w14:textId="77777777" w:rsidR="007E0176" w:rsidRDefault="007E0176" w:rsidP="006936B9">
            <w:pPr>
              <w:spacing w:line="240" w:lineRule="auto"/>
            </w:pPr>
          </w:p>
        </w:tc>
        <w:tc>
          <w:tcPr>
            <w:tcW w:w="0" w:type="auto"/>
          </w:tcPr>
          <w:p w14:paraId="294C4BC1" w14:textId="77777777" w:rsidR="007E0176" w:rsidRPr="00194E6B" w:rsidRDefault="007E0176" w:rsidP="006936B9">
            <w:pPr>
              <w:spacing w:line="240" w:lineRule="auto"/>
              <w:cnfStyle w:val="000000000000" w:firstRow="0" w:lastRow="0" w:firstColumn="0" w:lastColumn="0" w:oddVBand="0" w:evenVBand="0" w:oddHBand="0" w:evenHBand="0" w:firstRowFirstColumn="0" w:firstRowLastColumn="0" w:lastRowFirstColumn="0" w:lastRowLastColumn="0"/>
            </w:pPr>
            <w:r w:rsidRPr="00194E6B">
              <w:t>Performance is interpreted differently by different stakeholders. A common definition is “the degree of achieving objectives set”. According to </w:t>
            </w:r>
            <w:r w:rsidRPr="00B37138">
              <w:t>Baldrige</w:t>
            </w:r>
            <w:r w:rsidRPr="00194E6B">
              <w:t>, performance refers to results obtained from processes, products, and services. Performance measurement is crucial for improving health systems functioning. Without measurement, it is difficult to identify good and bad delivery practice or high/low quality practitioners, to tailor health system reforms, to protect patients or payers, or to make the case for improving quality, efficiency by investing in health care. Measurement is central to accountability to citizens, patients and payers for health system actions and outcomes.</w:t>
            </w:r>
          </w:p>
          <w:p w14:paraId="6F02F0B8" w14:textId="77777777" w:rsidR="007E0176" w:rsidRPr="00194E6B" w:rsidRDefault="007E0176" w:rsidP="006936B9">
            <w:pPr>
              <w:spacing w:line="240" w:lineRule="auto"/>
              <w:cnfStyle w:val="000000000000" w:firstRow="0" w:lastRow="0" w:firstColumn="0" w:lastColumn="0" w:oddVBand="0" w:evenVBand="0" w:oddHBand="0" w:evenHBand="0" w:firstRowFirstColumn="0" w:firstRowLastColumn="0" w:lastRowFirstColumn="0" w:lastRowLastColumn="0"/>
            </w:pPr>
            <w:r w:rsidRPr="00194E6B">
              <w:t xml:space="preserve">In the </w:t>
            </w:r>
            <w:proofErr w:type="spellStart"/>
            <w:r w:rsidRPr="00194E6B">
              <w:t>euHS_I</w:t>
            </w:r>
            <w:proofErr w:type="spellEnd"/>
            <w:r w:rsidRPr="00194E6B">
              <w:t xml:space="preserve"> survey, “Health System Performance” would be broken down into 5 columns:</w:t>
            </w:r>
          </w:p>
          <w:p w14:paraId="5ED9B93B" w14:textId="77777777" w:rsidR="007E0176" w:rsidRPr="00194E6B" w:rsidRDefault="007E0176" w:rsidP="007030EB">
            <w:pPr>
              <w:numPr>
                <w:ilvl w:val="0"/>
                <w:numId w:val="11"/>
              </w:numPr>
              <w:spacing w:line="240" w:lineRule="auto"/>
              <w:cnfStyle w:val="000000000000" w:firstRow="0" w:lastRow="0" w:firstColumn="0" w:lastColumn="0" w:oddVBand="0" w:evenVBand="0" w:oddHBand="0" w:evenHBand="0" w:firstRowFirstColumn="0" w:firstRowLastColumn="0" w:lastRowFirstColumn="0" w:lastRowLastColumn="0"/>
            </w:pPr>
            <w:r w:rsidRPr="00194E6B">
              <w:t>Access(inability)</w:t>
            </w:r>
          </w:p>
          <w:p w14:paraId="61A3E5F9" w14:textId="77777777" w:rsidR="007E0176" w:rsidRPr="00194E6B" w:rsidRDefault="007E0176" w:rsidP="007030EB">
            <w:pPr>
              <w:numPr>
                <w:ilvl w:val="0"/>
                <w:numId w:val="11"/>
              </w:numPr>
              <w:spacing w:line="240" w:lineRule="auto"/>
              <w:cnfStyle w:val="000000000000" w:firstRow="0" w:lastRow="0" w:firstColumn="0" w:lastColumn="0" w:oddVBand="0" w:evenVBand="0" w:oddHBand="0" w:evenHBand="0" w:firstRowFirstColumn="0" w:firstRowLastColumn="0" w:lastRowFirstColumn="0" w:lastRowLastColumn="0"/>
            </w:pPr>
            <w:r w:rsidRPr="00194E6B">
              <w:t>Quality: Effectiveness</w:t>
            </w:r>
          </w:p>
          <w:p w14:paraId="67BA5D9E" w14:textId="77777777" w:rsidR="007E0176" w:rsidRPr="00194E6B" w:rsidRDefault="007E0176" w:rsidP="007030EB">
            <w:pPr>
              <w:numPr>
                <w:ilvl w:val="0"/>
                <w:numId w:val="11"/>
              </w:numPr>
              <w:spacing w:line="240" w:lineRule="auto"/>
              <w:cnfStyle w:val="000000000000" w:firstRow="0" w:lastRow="0" w:firstColumn="0" w:lastColumn="0" w:oddVBand="0" w:evenVBand="0" w:oddHBand="0" w:evenHBand="0" w:firstRowFirstColumn="0" w:firstRowLastColumn="0" w:lastRowFirstColumn="0" w:lastRowLastColumn="0"/>
            </w:pPr>
            <w:r w:rsidRPr="00194E6B">
              <w:t xml:space="preserve">Quality: Patient </w:t>
            </w:r>
            <w:proofErr w:type="spellStart"/>
            <w:r w:rsidRPr="00194E6B">
              <w:t>centredness</w:t>
            </w:r>
            <w:proofErr w:type="spellEnd"/>
          </w:p>
          <w:p w14:paraId="73A66045" w14:textId="77777777" w:rsidR="007E0176" w:rsidRPr="00194E6B" w:rsidRDefault="007E0176" w:rsidP="007030EB">
            <w:pPr>
              <w:numPr>
                <w:ilvl w:val="0"/>
                <w:numId w:val="11"/>
              </w:numPr>
              <w:spacing w:line="240" w:lineRule="auto"/>
              <w:cnfStyle w:val="000000000000" w:firstRow="0" w:lastRow="0" w:firstColumn="0" w:lastColumn="0" w:oddVBand="0" w:evenVBand="0" w:oddHBand="0" w:evenHBand="0" w:firstRowFirstColumn="0" w:firstRowLastColumn="0" w:lastRowFirstColumn="0" w:lastRowLastColumn="0"/>
            </w:pPr>
            <w:r w:rsidRPr="00194E6B">
              <w:t>Quality: Safety</w:t>
            </w:r>
          </w:p>
          <w:p w14:paraId="50C82A28" w14:textId="77777777" w:rsidR="007E0176" w:rsidRDefault="007E0176" w:rsidP="007030EB">
            <w:pPr>
              <w:numPr>
                <w:ilvl w:val="0"/>
                <w:numId w:val="11"/>
              </w:numPr>
              <w:spacing w:line="240" w:lineRule="auto"/>
              <w:cnfStyle w:val="000000000000" w:firstRow="0" w:lastRow="0" w:firstColumn="0" w:lastColumn="0" w:oddVBand="0" w:evenVBand="0" w:oddHBand="0" w:evenHBand="0" w:firstRowFirstColumn="0" w:firstRowLastColumn="0" w:lastRowFirstColumn="0" w:lastRowLastColumn="0"/>
            </w:pPr>
            <w:r w:rsidRPr="00194E6B">
              <w:t>Efficiency</w:t>
            </w:r>
          </w:p>
        </w:tc>
      </w:tr>
      <w:tr w:rsidR="007E0176" w14:paraId="1D32F775" w14:textId="77777777" w:rsidTr="006936B9">
        <w:tc>
          <w:tcPr>
            <w:cnfStyle w:val="001000000000" w:firstRow="0" w:lastRow="0" w:firstColumn="1" w:lastColumn="0" w:oddVBand="0" w:evenVBand="0" w:oddHBand="0" w:evenHBand="0" w:firstRowFirstColumn="0" w:firstRowLastColumn="0" w:lastRowFirstColumn="0" w:lastRowLastColumn="0"/>
            <w:tcW w:w="0" w:type="auto"/>
          </w:tcPr>
          <w:p w14:paraId="472E802F" w14:textId="77777777" w:rsidR="007E0176" w:rsidRPr="00194E6B" w:rsidRDefault="007E0176" w:rsidP="006936B9">
            <w:pPr>
              <w:spacing w:line="240" w:lineRule="auto"/>
            </w:pPr>
            <w:r w:rsidRPr="00194E6B">
              <w:t>Quality</w:t>
            </w:r>
          </w:p>
        </w:tc>
        <w:tc>
          <w:tcPr>
            <w:tcW w:w="0" w:type="auto"/>
          </w:tcPr>
          <w:p w14:paraId="5DF86476" w14:textId="5135372A" w:rsidR="007E0176" w:rsidRPr="00194E6B" w:rsidRDefault="007E0176" w:rsidP="006936B9">
            <w:pPr>
              <w:spacing w:line="240" w:lineRule="auto"/>
              <w:cnfStyle w:val="000000000000" w:firstRow="0" w:lastRow="0" w:firstColumn="0" w:lastColumn="0" w:oddVBand="0" w:evenVBand="0" w:oddHBand="0" w:evenHBand="0" w:firstRowFirstColumn="0" w:firstRowLastColumn="0" w:lastRowFirstColumn="0" w:lastRowLastColumn="0"/>
            </w:pPr>
            <w:r w:rsidRPr="00194E6B">
              <w:t xml:space="preserve">Quality in the </w:t>
            </w:r>
            <w:proofErr w:type="spellStart"/>
            <w:r w:rsidRPr="00194E6B">
              <w:t>euHS_I</w:t>
            </w:r>
            <w:proofErr w:type="spellEnd"/>
            <w:r w:rsidRPr="00194E6B">
              <w:t xml:space="preserve"> survey refers primarily to “The degree to which health </w:t>
            </w:r>
            <w:r w:rsidRPr="00194E6B">
              <w:lastRenderedPageBreak/>
              <w:t>services for individuals and populations increase the likelihood of desired health outcomes and are consistent with current professional knowledge”, i.e. the “effectiveness” component of quality. While there is an overall consensus that quality encompasses several components, there is no agreement on these, e.g. some would include “accessibility” which OECD and we list separately. Following OECD, we list “patient-</w:t>
            </w:r>
            <w:r w:rsidR="00400CE3" w:rsidRPr="00194E6B">
              <w:t>centeredness</w:t>
            </w:r>
            <w:r w:rsidRPr="00194E6B">
              <w:t>” and “safety” as relevant other components.</w:t>
            </w:r>
          </w:p>
        </w:tc>
      </w:tr>
      <w:tr w:rsidR="007E0176" w14:paraId="2333CB86" w14:textId="77777777" w:rsidTr="006936B9">
        <w:tc>
          <w:tcPr>
            <w:cnfStyle w:val="001000000000" w:firstRow="0" w:lastRow="0" w:firstColumn="1" w:lastColumn="0" w:oddVBand="0" w:evenVBand="0" w:oddHBand="0" w:evenHBand="0" w:firstRowFirstColumn="0" w:firstRowLastColumn="0" w:lastRowFirstColumn="0" w:lastRowLastColumn="0"/>
            <w:tcW w:w="0" w:type="auto"/>
          </w:tcPr>
          <w:p w14:paraId="474C0F42" w14:textId="77777777" w:rsidR="007E0176" w:rsidRPr="00194E6B" w:rsidRDefault="007E0176" w:rsidP="006936B9">
            <w:pPr>
              <w:spacing w:line="240" w:lineRule="auto"/>
            </w:pPr>
            <w:r w:rsidRPr="00194E6B">
              <w:lastRenderedPageBreak/>
              <w:t>Efficiency</w:t>
            </w:r>
          </w:p>
        </w:tc>
        <w:tc>
          <w:tcPr>
            <w:tcW w:w="0" w:type="auto"/>
          </w:tcPr>
          <w:p w14:paraId="4BF222F4" w14:textId="77777777" w:rsidR="007E0176" w:rsidRPr="00194E6B" w:rsidRDefault="007E0176" w:rsidP="006936B9">
            <w:pPr>
              <w:spacing w:line="240" w:lineRule="auto"/>
              <w:cnfStyle w:val="000000000000" w:firstRow="0" w:lastRow="0" w:firstColumn="0" w:lastColumn="0" w:oddVBand="0" w:evenVBand="0" w:oddHBand="0" w:evenHBand="0" w:firstRowFirstColumn="0" w:firstRowLastColumn="0" w:lastRowFirstColumn="0" w:lastRowLastColumn="0"/>
            </w:pPr>
            <w:r w:rsidRPr="00194E6B">
              <w:t xml:space="preserve">Efficiency in the </w:t>
            </w:r>
            <w:proofErr w:type="spellStart"/>
            <w:r w:rsidRPr="00194E6B">
              <w:t>euHS_I</w:t>
            </w:r>
            <w:proofErr w:type="spellEnd"/>
            <w:r w:rsidRPr="00194E6B">
              <w:t xml:space="preserve"> survey takes a comparative system perspective and is defined in three dimensions. </w:t>
            </w:r>
            <w:r w:rsidRPr="00BB7A94">
              <w:rPr>
                <w:b/>
              </w:rPr>
              <w:t>Technical efficiency</w:t>
            </w:r>
            <w:r w:rsidRPr="00194E6B">
              <w:t xml:space="preserve"> refers to the relationship between outputs, e.g. bed-days, discharges and inputs, e.g. nurses and beds, cost). </w:t>
            </w:r>
            <w:r w:rsidRPr="00BB7A94">
              <w:rPr>
                <w:b/>
              </w:rPr>
              <w:t>Allocative efficiency</w:t>
            </w:r>
            <w:r w:rsidRPr="00194E6B">
              <w:t xml:space="preserve"> refers to the allocation of funds between care sectors, e.g. prevention, primary care, long-term care to ensure maximum outcomes levels. </w:t>
            </w:r>
            <w:r w:rsidRPr="00BB7A94">
              <w:rPr>
                <w:b/>
              </w:rPr>
              <w:t>Cost effectiveness</w:t>
            </w:r>
            <w:r w:rsidRPr="00194E6B">
              <w:t xml:space="preserve"> refers to the ratio of valued outputs to inputs. Although there have been several attempts to clarify the nature of inputs and outputs, there is no consistent approach. In particular, there is considerable variation as to what the valued outputs are, including: volume of care, quality of care, levels of quality, ‘performance’ and health improvement, reflecting the lack of clarity as to the concept of ‘valued outputs’.</w:t>
            </w:r>
          </w:p>
        </w:tc>
      </w:tr>
      <w:tr w:rsidR="007E0176" w14:paraId="63169D10" w14:textId="77777777" w:rsidTr="006936B9">
        <w:tc>
          <w:tcPr>
            <w:cnfStyle w:val="001000000000" w:firstRow="0" w:lastRow="0" w:firstColumn="1" w:lastColumn="0" w:oddVBand="0" w:evenVBand="0" w:oddHBand="0" w:evenHBand="0" w:firstRowFirstColumn="0" w:firstRowLastColumn="0" w:lastRowFirstColumn="0" w:lastRowLastColumn="0"/>
            <w:tcW w:w="0" w:type="auto"/>
          </w:tcPr>
          <w:p w14:paraId="1513A834" w14:textId="77777777" w:rsidR="007E0176" w:rsidRPr="00194E6B" w:rsidRDefault="007E0176" w:rsidP="006936B9">
            <w:pPr>
              <w:spacing w:line="240" w:lineRule="auto"/>
            </w:pPr>
            <w:r w:rsidRPr="00194E6B">
              <w:t>Access</w:t>
            </w:r>
          </w:p>
        </w:tc>
        <w:tc>
          <w:tcPr>
            <w:tcW w:w="0" w:type="auto"/>
          </w:tcPr>
          <w:p w14:paraId="2E28822C" w14:textId="77777777" w:rsidR="007E0176" w:rsidRPr="00194E6B" w:rsidRDefault="007E0176" w:rsidP="006936B9">
            <w:pPr>
              <w:spacing w:line="240" w:lineRule="auto"/>
              <w:cnfStyle w:val="000000000000" w:firstRow="0" w:lastRow="0" w:firstColumn="0" w:lastColumn="0" w:oddVBand="0" w:evenVBand="0" w:oddHBand="0" w:evenHBand="0" w:firstRowFirstColumn="0" w:firstRowLastColumn="0" w:lastRowFirstColumn="0" w:lastRowLastColumn="0"/>
            </w:pPr>
            <w:r w:rsidRPr="00194E6B">
              <w:t xml:space="preserve">Access in the </w:t>
            </w:r>
            <w:proofErr w:type="spellStart"/>
            <w:r w:rsidRPr="00194E6B">
              <w:t>euHS_I</w:t>
            </w:r>
            <w:proofErr w:type="spellEnd"/>
            <w:r w:rsidRPr="00194E6B">
              <w:t xml:space="preserve"> survey refers to the WHO (2000) definition indicating “Ensuring access to care based on need and not ability to pay”. Definitions for access are very different in type and form. While some are very specific and precise, others are broad and vague. Most of the definitions do not clearly define concepts such as 'ease' or what entails 'possibility' of accessing health care. The differences show the lack of agreement and challenge in defining a concept such as access.</w:t>
            </w:r>
          </w:p>
        </w:tc>
      </w:tr>
      <w:tr w:rsidR="007E0176" w14:paraId="750AB6C6" w14:textId="77777777" w:rsidTr="006936B9">
        <w:tc>
          <w:tcPr>
            <w:cnfStyle w:val="001000000000" w:firstRow="0" w:lastRow="0" w:firstColumn="1" w:lastColumn="0" w:oddVBand="0" w:evenVBand="0" w:oddHBand="0" w:evenHBand="0" w:firstRowFirstColumn="0" w:firstRowLastColumn="0" w:lastRowFirstColumn="0" w:lastRowLastColumn="0"/>
            <w:tcW w:w="0" w:type="auto"/>
          </w:tcPr>
          <w:p w14:paraId="759448CC" w14:textId="77777777" w:rsidR="007E0176" w:rsidRPr="00194E6B" w:rsidRDefault="007E0176" w:rsidP="006936B9">
            <w:pPr>
              <w:spacing w:line="240" w:lineRule="auto"/>
            </w:pPr>
            <w:r w:rsidRPr="00194E6B">
              <w:t>Equity</w:t>
            </w:r>
          </w:p>
        </w:tc>
        <w:tc>
          <w:tcPr>
            <w:tcW w:w="0" w:type="auto"/>
          </w:tcPr>
          <w:p w14:paraId="54B9C015" w14:textId="77777777" w:rsidR="007E0176" w:rsidRPr="00194E6B" w:rsidRDefault="007E0176" w:rsidP="006936B9">
            <w:pPr>
              <w:spacing w:line="240" w:lineRule="auto"/>
              <w:cnfStyle w:val="000000000000" w:firstRow="0" w:lastRow="0" w:firstColumn="0" w:lastColumn="0" w:oddVBand="0" w:evenVBand="0" w:oddHBand="0" w:evenHBand="0" w:firstRowFirstColumn="0" w:firstRowLastColumn="0" w:lastRowFirstColumn="0" w:lastRowLastColumn="0"/>
            </w:pPr>
            <w:r w:rsidRPr="00194E6B">
              <w:t xml:space="preserve">Equity (in outcomes) in the </w:t>
            </w:r>
            <w:proofErr w:type="spellStart"/>
            <w:r w:rsidRPr="00194E6B">
              <w:t>euHS_I</w:t>
            </w:r>
            <w:proofErr w:type="spellEnd"/>
            <w:r w:rsidRPr="00194E6B">
              <w:t xml:space="preserve"> survey refers to “The extent to which disparities or inequalities in health among subgroups of the population are minimized”. Equity is not defined by preferences but by values or judgments. Although several definitions leave an open interpretation to equity allowing for several perspectives, the majority of European countries take an egalitarian viewpoint of social justice, e.g. that “health (care) should be distributed according to need” and “financed according to the ability of pay”. “Access” and “need” are terms which are difficult to conceptualize and measure.</w:t>
            </w:r>
          </w:p>
        </w:tc>
      </w:tr>
      <w:tr w:rsidR="007E0176" w14:paraId="76522129" w14:textId="77777777" w:rsidTr="006936B9">
        <w:tc>
          <w:tcPr>
            <w:cnfStyle w:val="001000000000" w:firstRow="0" w:lastRow="0" w:firstColumn="1" w:lastColumn="0" w:oddVBand="0" w:evenVBand="0" w:oddHBand="0" w:evenHBand="0" w:firstRowFirstColumn="0" w:firstRowLastColumn="0" w:lastRowFirstColumn="0" w:lastRowLastColumn="0"/>
            <w:tcW w:w="0" w:type="auto"/>
          </w:tcPr>
          <w:p w14:paraId="3712BF45" w14:textId="77777777" w:rsidR="007E0176" w:rsidRPr="00194E6B" w:rsidRDefault="007E0176" w:rsidP="006936B9">
            <w:pPr>
              <w:spacing w:line="240" w:lineRule="auto"/>
            </w:pPr>
            <w:r w:rsidRPr="00194E6B">
              <w:t>Health System Design and Context</w:t>
            </w:r>
          </w:p>
        </w:tc>
        <w:tc>
          <w:tcPr>
            <w:tcW w:w="0" w:type="auto"/>
          </w:tcPr>
          <w:p w14:paraId="65407EEC" w14:textId="77777777" w:rsidR="007E0176" w:rsidRPr="00194E6B" w:rsidRDefault="007E0176" w:rsidP="006936B9">
            <w:pPr>
              <w:spacing w:line="240" w:lineRule="auto"/>
              <w:cnfStyle w:val="000000000000" w:firstRow="0" w:lastRow="0" w:firstColumn="0" w:lastColumn="0" w:oddVBand="0" w:evenVBand="0" w:oddHBand="0" w:evenHBand="0" w:firstRowFirstColumn="0" w:firstRowLastColumn="0" w:lastRowFirstColumn="0" w:lastRowLastColumn="0"/>
            </w:pPr>
            <w:r w:rsidRPr="00194E6B">
              <w:t>Understanding institutional characteristics of health care systems is essential for carrying out comparative analysis of policies and strategies to improve system performance. System features such as regulation of health care supply and demand, incentives for providers, level of public/private funding or the extent of coverage, among others, have a direct impact on system functioning and hence on its performance. Researchers and policymakers need to understand the strengths and limitations of different systems including their own by analyzing countries according to common institutional characteristics or policies. There are several different ways a "health system" or "health care" can be defined and conceptualized (see </w:t>
            </w:r>
            <w:r w:rsidRPr="00B37138">
              <w:t>Frameworks</w:t>
            </w:r>
            <w:r w:rsidRPr="00194E6B">
              <w:t>) which will ultimately determine the focus of organizational and institutional analysis.</w:t>
            </w:r>
          </w:p>
        </w:tc>
      </w:tr>
    </w:tbl>
    <w:p w14:paraId="44A01FEE" w14:textId="77777777" w:rsidR="00F5107D" w:rsidRDefault="00F5107D" w:rsidP="007E0176">
      <w:pPr>
        <w:rPr>
          <w:lang w:val="fr-FR"/>
        </w:rPr>
      </w:pPr>
    </w:p>
    <w:p w14:paraId="6A3637C5" w14:textId="77777777" w:rsidR="00F5107D" w:rsidRDefault="00F5107D" w:rsidP="007E0176">
      <w:pPr>
        <w:rPr>
          <w:lang w:val="fr-FR"/>
        </w:rPr>
      </w:pPr>
    </w:p>
    <w:p w14:paraId="66CF12F2" w14:textId="3C45CA35" w:rsidR="00F5107D" w:rsidRPr="00F5107D" w:rsidRDefault="00F5107D" w:rsidP="00F5107D">
      <w:pPr>
        <w:pStyle w:val="EndNoteBibliography"/>
        <w:ind w:left="720" w:hanging="720"/>
      </w:pPr>
      <w:r>
        <w:rPr>
          <w:lang w:val="fr-FR"/>
        </w:rPr>
        <w:fldChar w:fldCharType="begin"/>
      </w:r>
      <w:r>
        <w:rPr>
          <w:lang w:val="fr-FR"/>
        </w:rPr>
        <w:instrText xml:space="preserve"> ADDIN EN.REFLIST </w:instrText>
      </w:r>
      <w:r>
        <w:rPr>
          <w:lang w:val="fr-FR"/>
        </w:rPr>
        <w:fldChar w:fldCharType="separate"/>
      </w:r>
      <w:r w:rsidRPr="00F5107D">
        <w:t>1.</w:t>
      </w:r>
      <w:r w:rsidRPr="00F5107D">
        <w:tab/>
        <w:t xml:space="preserve">Hofmarcher M, Smith P. The Health Data Navigator. Your toolkit for comparative performance analysis. A EuroREACH product. 2013. </w:t>
      </w:r>
      <w:hyperlink r:id="rId10" w:history="1">
        <w:r w:rsidRPr="00F5107D">
          <w:rPr>
            <w:rStyle w:val="Hyperlink"/>
          </w:rPr>
          <w:t>http://www.healthdatanavigator.eu/HDN_Toolkit_Final.pdf</w:t>
        </w:r>
      </w:hyperlink>
      <w:r w:rsidRPr="00F5107D">
        <w:t>. Accessed Oct 15 2015.</w:t>
      </w:r>
    </w:p>
    <w:p w14:paraId="47CF24A5" w14:textId="1C704DCC" w:rsidR="007E0176" w:rsidRPr="00966030" w:rsidRDefault="00F5107D" w:rsidP="007E0176">
      <w:pPr>
        <w:rPr>
          <w:lang w:val="fr-FR"/>
        </w:rPr>
      </w:pPr>
      <w:r>
        <w:rPr>
          <w:lang w:val="fr-FR"/>
        </w:rPr>
        <w:lastRenderedPageBreak/>
        <w:fldChar w:fldCharType="end"/>
      </w:r>
      <w:bookmarkEnd w:id="0"/>
    </w:p>
    <w:sectPr w:rsidR="007E0176" w:rsidRPr="00966030" w:rsidSect="006936B9">
      <w:footerReference w:type="default" r:id="rId11"/>
      <w:pgSz w:w="11907" w:h="16839"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E07B35" w14:textId="77777777" w:rsidR="00483672" w:rsidRDefault="00483672" w:rsidP="007E0176">
      <w:pPr>
        <w:spacing w:line="240" w:lineRule="auto"/>
      </w:pPr>
      <w:r>
        <w:separator/>
      </w:r>
    </w:p>
  </w:endnote>
  <w:endnote w:type="continuationSeparator" w:id="0">
    <w:p w14:paraId="63733DFF" w14:textId="77777777" w:rsidR="00483672" w:rsidRDefault="00483672" w:rsidP="007E0176">
      <w:pPr>
        <w:spacing w:line="240" w:lineRule="auto"/>
      </w:pPr>
      <w:r>
        <w:continuationSeparator/>
      </w:r>
    </w:p>
  </w:endnote>
  <w:endnote w:type="continuationNotice" w:id="1">
    <w:p w14:paraId="41D9DD97" w14:textId="77777777" w:rsidR="00483672" w:rsidRDefault="0048367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77306753"/>
      <w:docPartObj>
        <w:docPartGallery w:val="Page Numbers (Bottom of Page)"/>
        <w:docPartUnique/>
      </w:docPartObj>
    </w:sdtPr>
    <w:sdtEndPr>
      <w:rPr>
        <w:noProof/>
      </w:rPr>
    </w:sdtEndPr>
    <w:sdtContent>
      <w:p w14:paraId="5CB87B34" w14:textId="1375EB85" w:rsidR="000503BC" w:rsidRDefault="000503BC" w:rsidP="006936B9">
        <w:pPr>
          <w:pStyle w:val="Footer"/>
          <w:jc w:val="right"/>
        </w:pPr>
        <w:r>
          <w:fldChar w:fldCharType="begin"/>
        </w:r>
        <w:r>
          <w:instrText xml:space="preserve"> PAGE   \* MERGEFORMAT </w:instrText>
        </w:r>
        <w:r>
          <w:fldChar w:fldCharType="separate"/>
        </w:r>
        <w:r w:rsidR="007374F8">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A709BA" w14:textId="77777777" w:rsidR="00483672" w:rsidRDefault="00483672" w:rsidP="007E0176">
      <w:pPr>
        <w:spacing w:line="240" w:lineRule="auto"/>
      </w:pPr>
      <w:r>
        <w:separator/>
      </w:r>
    </w:p>
  </w:footnote>
  <w:footnote w:type="continuationSeparator" w:id="0">
    <w:p w14:paraId="53D3713F" w14:textId="77777777" w:rsidR="00483672" w:rsidRDefault="00483672" w:rsidP="007E0176">
      <w:pPr>
        <w:spacing w:line="240" w:lineRule="auto"/>
      </w:pPr>
      <w:r>
        <w:continuationSeparator/>
      </w:r>
    </w:p>
  </w:footnote>
  <w:footnote w:type="continuationNotice" w:id="1">
    <w:p w14:paraId="7D7B935D" w14:textId="77777777" w:rsidR="00483672" w:rsidRDefault="00483672">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4F28FF"/>
    <w:multiLevelType w:val="hybridMultilevel"/>
    <w:tmpl w:val="B1BAAF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4443A50"/>
    <w:multiLevelType w:val="hybridMultilevel"/>
    <w:tmpl w:val="40427F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7A017A9"/>
    <w:multiLevelType w:val="hybridMultilevel"/>
    <w:tmpl w:val="AEC8BB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8C15665"/>
    <w:multiLevelType w:val="hybridMultilevel"/>
    <w:tmpl w:val="6492AF36"/>
    <w:lvl w:ilvl="0" w:tplc="0407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9662068"/>
    <w:multiLevelType w:val="hybridMultilevel"/>
    <w:tmpl w:val="EAE4B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A3F62C3"/>
    <w:multiLevelType w:val="multilevel"/>
    <w:tmpl w:val="602A99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ED71EB9"/>
    <w:multiLevelType w:val="hybridMultilevel"/>
    <w:tmpl w:val="C4C656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145525C"/>
    <w:multiLevelType w:val="hybridMultilevel"/>
    <w:tmpl w:val="AD96ED0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34B23C64"/>
    <w:multiLevelType w:val="hybridMultilevel"/>
    <w:tmpl w:val="DBE0CAEE"/>
    <w:lvl w:ilvl="0" w:tplc="BE9AB8BE">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36EE0EB4"/>
    <w:multiLevelType w:val="hybridMultilevel"/>
    <w:tmpl w:val="7722F3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3C8333F7"/>
    <w:multiLevelType w:val="hybridMultilevel"/>
    <w:tmpl w:val="7B2CA59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1">
    <w:nsid w:val="43A72B2D"/>
    <w:multiLevelType w:val="hybridMultilevel"/>
    <w:tmpl w:val="316C6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BC33ED0"/>
    <w:multiLevelType w:val="hybridMultilevel"/>
    <w:tmpl w:val="E90E82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D4D477C"/>
    <w:multiLevelType w:val="hybridMultilevel"/>
    <w:tmpl w:val="616A7A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7150AA6"/>
    <w:multiLevelType w:val="hybridMultilevel"/>
    <w:tmpl w:val="45B6C69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576B6258"/>
    <w:multiLevelType w:val="hybridMultilevel"/>
    <w:tmpl w:val="325C7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9DC065F"/>
    <w:multiLevelType w:val="hybridMultilevel"/>
    <w:tmpl w:val="A2CA9928"/>
    <w:lvl w:ilvl="0" w:tplc="AF3AB9CE">
      <w:start w:val="15"/>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AF11D7B"/>
    <w:multiLevelType w:val="multilevel"/>
    <w:tmpl w:val="541C2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FF33854"/>
    <w:multiLevelType w:val="hybridMultilevel"/>
    <w:tmpl w:val="523E9A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6A7D0C3C"/>
    <w:multiLevelType w:val="hybridMultilevel"/>
    <w:tmpl w:val="296A3D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F073E47"/>
    <w:multiLevelType w:val="hybridMultilevel"/>
    <w:tmpl w:val="BDBEC1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5F92FD6"/>
    <w:multiLevelType w:val="hybridMultilevel"/>
    <w:tmpl w:val="362A6B3C"/>
    <w:lvl w:ilvl="0" w:tplc="63DEC99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88D7FEB"/>
    <w:multiLevelType w:val="multilevel"/>
    <w:tmpl w:val="5D0E48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7B793023"/>
    <w:multiLevelType w:val="hybridMultilevel"/>
    <w:tmpl w:val="CE72A4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CCE33BF"/>
    <w:multiLevelType w:val="hybridMultilevel"/>
    <w:tmpl w:val="AFD06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2"/>
  </w:num>
  <w:num w:numId="3">
    <w:abstractNumId w:val="3"/>
  </w:num>
  <w:num w:numId="4">
    <w:abstractNumId w:val="6"/>
  </w:num>
  <w:num w:numId="5">
    <w:abstractNumId w:val="13"/>
  </w:num>
  <w:num w:numId="6">
    <w:abstractNumId w:val="23"/>
  </w:num>
  <w:num w:numId="7">
    <w:abstractNumId w:val="16"/>
  </w:num>
  <w:num w:numId="8">
    <w:abstractNumId w:val="24"/>
  </w:num>
  <w:num w:numId="9">
    <w:abstractNumId w:val="19"/>
  </w:num>
  <w:num w:numId="10">
    <w:abstractNumId w:val="12"/>
  </w:num>
  <w:num w:numId="11">
    <w:abstractNumId w:val="22"/>
  </w:num>
  <w:num w:numId="12">
    <w:abstractNumId w:val="17"/>
  </w:num>
  <w:num w:numId="13">
    <w:abstractNumId w:val="5"/>
  </w:num>
  <w:num w:numId="14">
    <w:abstractNumId w:val="10"/>
  </w:num>
  <w:num w:numId="15">
    <w:abstractNumId w:val="9"/>
  </w:num>
  <w:num w:numId="16">
    <w:abstractNumId w:val="18"/>
  </w:num>
  <w:num w:numId="17">
    <w:abstractNumId w:val="0"/>
  </w:num>
  <w:num w:numId="18">
    <w:abstractNumId w:val="4"/>
  </w:num>
  <w:num w:numId="19">
    <w:abstractNumId w:val="1"/>
  </w:num>
  <w:num w:numId="20">
    <w:abstractNumId w:val="15"/>
  </w:num>
  <w:num w:numId="21">
    <w:abstractNumId w:val="8"/>
  </w:num>
  <w:num w:numId="22">
    <w:abstractNumId w:val="14"/>
  </w:num>
  <w:num w:numId="23">
    <w:abstractNumId w:val="11"/>
  </w:num>
  <w:num w:numId="24">
    <w:abstractNumId w:val="7"/>
  </w:num>
  <w:num w:numId="25">
    <w:abstractNumId w:val="21"/>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chives in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9teszd7srefoe0e0q5xxz4xwtfapza0ead&quot;&gt;My EndNote Library&lt;record-ids&gt;&lt;item&gt;20954&lt;/item&gt;&lt;/record-ids&gt;&lt;/item&gt;&lt;/Libraries&gt;"/>
    <w:docVar w:name="Total_Editing_Time" w:val="0"/>
  </w:docVars>
  <w:rsids>
    <w:rsidRoot w:val="007E0176"/>
    <w:rsid w:val="000023A2"/>
    <w:rsid w:val="000028D1"/>
    <w:rsid w:val="0000366D"/>
    <w:rsid w:val="000056DE"/>
    <w:rsid w:val="0000772F"/>
    <w:rsid w:val="000111B5"/>
    <w:rsid w:val="00011CDB"/>
    <w:rsid w:val="00012B48"/>
    <w:rsid w:val="00013260"/>
    <w:rsid w:val="00013330"/>
    <w:rsid w:val="0001472E"/>
    <w:rsid w:val="00015DFA"/>
    <w:rsid w:val="00020B98"/>
    <w:rsid w:val="00020BD1"/>
    <w:rsid w:val="00020E95"/>
    <w:rsid w:val="0002109A"/>
    <w:rsid w:val="0002206C"/>
    <w:rsid w:val="00024B2F"/>
    <w:rsid w:val="0003070A"/>
    <w:rsid w:val="000354ED"/>
    <w:rsid w:val="000358C5"/>
    <w:rsid w:val="0003678F"/>
    <w:rsid w:val="00036C6B"/>
    <w:rsid w:val="000403FA"/>
    <w:rsid w:val="00040414"/>
    <w:rsid w:val="00042776"/>
    <w:rsid w:val="00043A9F"/>
    <w:rsid w:val="000451D1"/>
    <w:rsid w:val="00045F07"/>
    <w:rsid w:val="000503BC"/>
    <w:rsid w:val="00050CCD"/>
    <w:rsid w:val="00051C3B"/>
    <w:rsid w:val="00052DE7"/>
    <w:rsid w:val="00054BBE"/>
    <w:rsid w:val="00054D7D"/>
    <w:rsid w:val="00056B21"/>
    <w:rsid w:val="000619AA"/>
    <w:rsid w:val="00062E8C"/>
    <w:rsid w:val="00063B18"/>
    <w:rsid w:val="00064E27"/>
    <w:rsid w:val="0006604B"/>
    <w:rsid w:val="00066EC7"/>
    <w:rsid w:val="0006709A"/>
    <w:rsid w:val="00067B79"/>
    <w:rsid w:val="000703D0"/>
    <w:rsid w:val="0007290F"/>
    <w:rsid w:val="00073956"/>
    <w:rsid w:val="0007412A"/>
    <w:rsid w:val="00074C69"/>
    <w:rsid w:val="00075CB6"/>
    <w:rsid w:val="00075E07"/>
    <w:rsid w:val="00081287"/>
    <w:rsid w:val="00081324"/>
    <w:rsid w:val="00081D51"/>
    <w:rsid w:val="00082309"/>
    <w:rsid w:val="00082CDA"/>
    <w:rsid w:val="00091E19"/>
    <w:rsid w:val="00093B35"/>
    <w:rsid w:val="000942DC"/>
    <w:rsid w:val="000A1553"/>
    <w:rsid w:val="000A2587"/>
    <w:rsid w:val="000A51DF"/>
    <w:rsid w:val="000B108D"/>
    <w:rsid w:val="000B185B"/>
    <w:rsid w:val="000B2A70"/>
    <w:rsid w:val="000B570F"/>
    <w:rsid w:val="000B5C5C"/>
    <w:rsid w:val="000C0D63"/>
    <w:rsid w:val="000C18A7"/>
    <w:rsid w:val="000C553D"/>
    <w:rsid w:val="000C6505"/>
    <w:rsid w:val="000C6FB5"/>
    <w:rsid w:val="000D3121"/>
    <w:rsid w:val="000D3C0D"/>
    <w:rsid w:val="000D6ED8"/>
    <w:rsid w:val="000E0167"/>
    <w:rsid w:val="000E01A0"/>
    <w:rsid w:val="000E05D6"/>
    <w:rsid w:val="000E0797"/>
    <w:rsid w:val="000E13EE"/>
    <w:rsid w:val="000E298B"/>
    <w:rsid w:val="000E366B"/>
    <w:rsid w:val="000E37B6"/>
    <w:rsid w:val="000E3880"/>
    <w:rsid w:val="000E49F4"/>
    <w:rsid w:val="000E4C2C"/>
    <w:rsid w:val="000E5DA7"/>
    <w:rsid w:val="000E60EB"/>
    <w:rsid w:val="000E685F"/>
    <w:rsid w:val="000F18E8"/>
    <w:rsid w:val="000F3E80"/>
    <w:rsid w:val="000F4BAA"/>
    <w:rsid w:val="000F4F0E"/>
    <w:rsid w:val="000F5C9F"/>
    <w:rsid w:val="000F5D29"/>
    <w:rsid w:val="000F6C6B"/>
    <w:rsid w:val="000F7B98"/>
    <w:rsid w:val="00100912"/>
    <w:rsid w:val="001021B9"/>
    <w:rsid w:val="00103149"/>
    <w:rsid w:val="0010340D"/>
    <w:rsid w:val="0010342F"/>
    <w:rsid w:val="00103AAA"/>
    <w:rsid w:val="00104208"/>
    <w:rsid w:val="001064DC"/>
    <w:rsid w:val="0010660A"/>
    <w:rsid w:val="00110381"/>
    <w:rsid w:val="00111431"/>
    <w:rsid w:val="00111CCA"/>
    <w:rsid w:val="0011333C"/>
    <w:rsid w:val="0011358E"/>
    <w:rsid w:val="001143EF"/>
    <w:rsid w:val="00114560"/>
    <w:rsid w:val="0011649D"/>
    <w:rsid w:val="00116AB8"/>
    <w:rsid w:val="00120393"/>
    <w:rsid w:val="00120A13"/>
    <w:rsid w:val="0012109B"/>
    <w:rsid w:val="00126AC4"/>
    <w:rsid w:val="0012772E"/>
    <w:rsid w:val="00127AA3"/>
    <w:rsid w:val="00130ECE"/>
    <w:rsid w:val="0013296C"/>
    <w:rsid w:val="00133347"/>
    <w:rsid w:val="001346DB"/>
    <w:rsid w:val="00140BDA"/>
    <w:rsid w:val="00141096"/>
    <w:rsid w:val="0014358E"/>
    <w:rsid w:val="00147C21"/>
    <w:rsid w:val="00151078"/>
    <w:rsid w:val="00153C65"/>
    <w:rsid w:val="001563A3"/>
    <w:rsid w:val="0016401A"/>
    <w:rsid w:val="00164D5A"/>
    <w:rsid w:val="00165040"/>
    <w:rsid w:val="001668D3"/>
    <w:rsid w:val="001679F7"/>
    <w:rsid w:val="00167C9D"/>
    <w:rsid w:val="0017067C"/>
    <w:rsid w:val="00171B55"/>
    <w:rsid w:val="001729A8"/>
    <w:rsid w:val="0017510C"/>
    <w:rsid w:val="001770AA"/>
    <w:rsid w:val="00177F1F"/>
    <w:rsid w:val="00180666"/>
    <w:rsid w:val="00180BCE"/>
    <w:rsid w:val="00184A09"/>
    <w:rsid w:val="0019330A"/>
    <w:rsid w:val="00193469"/>
    <w:rsid w:val="00193F0B"/>
    <w:rsid w:val="00195574"/>
    <w:rsid w:val="001962F8"/>
    <w:rsid w:val="001A0FD5"/>
    <w:rsid w:val="001A3884"/>
    <w:rsid w:val="001A3966"/>
    <w:rsid w:val="001A4539"/>
    <w:rsid w:val="001A6A5C"/>
    <w:rsid w:val="001A72FB"/>
    <w:rsid w:val="001B1792"/>
    <w:rsid w:val="001B3B1E"/>
    <w:rsid w:val="001B6F45"/>
    <w:rsid w:val="001C1F8A"/>
    <w:rsid w:val="001C42B7"/>
    <w:rsid w:val="001C462A"/>
    <w:rsid w:val="001C5321"/>
    <w:rsid w:val="001D1399"/>
    <w:rsid w:val="001D1B98"/>
    <w:rsid w:val="001D32D2"/>
    <w:rsid w:val="001D524A"/>
    <w:rsid w:val="001D65AA"/>
    <w:rsid w:val="001D6D9B"/>
    <w:rsid w:val="001D6FF9"/>
    <w:rsid w:val="001E29D3"/>
    <w:rsid w:val="001E4910"/>
    <w:rsid w:val="001E66F7"/>
    <w:rsid w:val="001E6E54"/>
    <w:rsid w:val="001E7713"/>
    <w:rsid w:val="001F0095"/>
    <w:rsid w:val="001F292D"/>
    <w:rsid w:val="001F3CD4"/>
    <w:rsid w:val="001F42C7"/>
    <w:rsid w:val="001F6520"/>
    <w:rsid w:val="002009EB"/>
    <w:rsid w:val="00200F60"/>
    <w:rsid w:val="00201465"/>
    <w:rsid w:val="00201C53"/>
    <w:rsid w:val="002023DB"/>
    <w:rsid w:val="0020308B"/>
    <w:rsid w:val="00203DDE"/>
    <w:rsid w:val="002041D5"/>
    <w:rsid w:val="00205F15"/>
    <w:rsid w:val="0020701F"/>
    <w:rsid w:val="00210620"/>
    <w:rsid w:val="0021184D"/>
    <w:rsid w:val="00212D64"/>
    <w:rsid w:val="002132C2"/>
    <w:rsid w:val="00213EA4"/>
    <w:rsid w:val="00214FBD"/>
    <w:rsid w:val="00215DC4"/>
    <w:rsid w:val="00216305"/>
    <w:rsid w:val="00217343"/>
    <w:rsid w:val="002178CE"/>
    <w:rsid w:val="00221255"/>
    <w:rsid w:val="00223995"/>
    <w:rsid w:val="00224593"/>
    <w:rsid w:val="00225AF3"/>
    <w:rsid w:val="00226284"/>
    <w:rsid w:val="00226A9E"/>
    <w:rsid w:val="0022744C"/>
    <w:rsid w:val="002300BE"/>
    <w:rsid w:val="002304D9"/>
    <w:rsid w:val="00232758"/>
    <w:rsid w:val="00235AB5"/>
    <w:rsid w:val="00235BE3"/>
    <w:rsid w:val="00236B26"/>
    <w:rsid w:val="002418BE"/>
    <w:rsid w:val="00242CB2"/>
    <w:rsid w:val="00243E7C"/>
    <w:rsid w:val="00245708"/>
    <w:rsid w:val="002457A8"/>
    <w:rsid w:val="00245861"/>
    <w:rsid w:val="00250CED"/>
    <w:rsid w:val="00251905"/>
    <w:rsid w:val="002525F8"/>
    <w:rsid w:val="0025262D"/>
    <w:rsid w:val="002549D0"/>
    <w:rsid w:val="00256797"/>
    <w:rsid w:val="00257F07"/>
    <w:rsid w:val="00260B2D"/>
    <w:rsid w:val="0026174C"/>
    <w:rsid w:val="00263BAA"/>
    <w:rsid w:val="0026532E"/>
    <w:rsid w:val="00265B5F"/>
    <w:rsid w:val="0026760B"/>
    <w:rsid w:val="00275803"/>
    <w:rsid w:val="00277452"/>
    <w:rsid w:val="00280509"/>
    <w:rsid w:val="002806CF"/>
    <w:rsid w:val="00280A90"/>
    <w:rsid w:val="002832F3"/>
    <w:rsid w:val="00283355"/>
    <w:rsid w:val="00283A83"/>
    <w:rsid w:val="00286260"/>
    <w:rsid w:val="00286EDE"/>
    <w:rsid w:val="002874E9"/>
    <w:rsid w:val="00287DD1"/>
    <w:rsid w:val="00290369"/>
    <w:rsid w:val="00291186"/>
    <w:rsid w:val="00292DAA"/>
    <w:rsid w:val="002939D6"/>
    <w:rsid w:val="00293C84"/>
    <w:rsid w:val="00295DCF"/>
    <w:rsid w:val="00297748"/>
    <w:rsid w:val="002A12F8"/>
    <w:rsid w:val="002A3BC2"/>
    <w:rsid w:val="002A5422"/>
    <w:rsid w:val="002B60A8"/>
    <w:rsid w:val="002B696D"/>
    <w:rsid w:val="002C6746"/>
    <w:rsid w:val="002C6F59"/>
    <w:rsid w:val="002D0878"/>
    <w:rsid w:val="002D21FD"/>
    <w:rsid w:val="002D3383"/>
    <w:rsid w:val="002D37ED"/>
    <w:rsid w:val="002D42B7"/>
    <w:rsid w:val="002D4532"/>
    <w:rsid w:val="002D4873"/>
    <w:rsid w:val="002D5326"/>
    <w:rsid w:val="002D685C"/>
    <w:rsid w:val="002D6C3B"/>
    <w:rsid w:val="002D7BD3"/>
    <w:rsid w:val="002E3321"/>
    <w:rsid w:val="002E3716"/>
    <w:rsid w:val="002E5E36"/>
    <w:rsid w:val="002E66DE"/>
    <w:rsid w:val="002E74DA"/>
    <w:rsid w:val="002F077B"/>
    <w:rsid w:val="002F4020"/>
    <w:rsid w:val="002F4DAF"/>
    <w:rsid w:val="002F5DAA"/>
    <w:rsid w:val="002F6E59"/>
    <w:rsid w:val="00301D34"/>
    <w:rsid w:val="00304152"/>
    <w:rsid w:val="00307485"/>
    <w:rsid w:val="00307754"/>
    <w:rsid w:val="003115CD"/>
    <w:rsid w:val="00312412"/>
    <w:rsid w:val="003148F9"/>
    <w:rsid w:val="00315DAF"/>
    <w:rsid w:val="00325A7E"/>
    <w:rsid w:val="00325F3D"/>
    <w:rsid w:val="003262C1"/>
    <w:rsid w:val="0032649C"/>
    <w:rsid w:val="003268E1"/>
    <w:rsid w:val="00332DD3"/>
    <w:rsid w:val="00334F3A"/>
    <w:rsid w:val="00336BC9"/>
    <w:rsid w:val="003401FB"/>
    <w:rsid w:val="00340D7C"/>
    <w:rsid w:val="003441FD"/>
    <w:rsid w:val="0034677F"/>
    <w:rsid w:val="00346ACE"/>
    <w:rsid w:val="00352D35"/>
    <w:rsid w:val="00354DBA"/>
    <w:rsid w:val="0035658F"/>
    <w:rsid w:val="003606AB"/>
    <w:rsid w:val="00360C25"/>
    <w:rsid w:val="00362133"/>
    <w:rsid w:val="003642D6"/>
    <w:rsid w:val="00365240"/>
    <w:rsid w:val="003662C6"/>
    <w:rsid w:val="003669B1"/>
    <w:rsid w:val="00370E36"/>
    <w:rsid w:val="00373769"/>
    <w:rsid w:val="00377399"/>
    <w:rsid w:val="00380467"/>
    <w:rsid w:val="00380912"/>
    <w:rsid w:val="003817BE"/>
    <w:rsid w:val="00382178"/>
    <w:rsid w:val="0038407E"/>
    <w:rsid w:val="00384C79"/>
    <w:rsid w:val="003860CF"/>
    <w:rsid w:val="00386316"/>
    <w:rsid w:val="00387260"/>
    <w:rsid w:val="00387E8B"/>
    <w:rsid w:val="0039120C"/>
    <w:rsid w:val="003918E2"/>
    <w:rsid w:val="003954BE"/>
    <w:rsid w:val="003965B8"/>
    <w:rsid w:val="00397027"/>
    <w:rsid w:val="003A05DB"/>
    <w:rsid w:val="003A1DC1"/>
    <w:rsid w:val="003A28B7"/>
    <w:rsid w:val="003A2D85"/>
    <w:rsid w:val="003A36AF"/>
    <w:rsid w:val="003A458F"/>
    <w:rsid w:val="003A6382"/>
    <w:rsid w:val="003A6526"/>
    <w:rsid w:val="003A73DE"/>
    <w:rsid w:val="003B10B6"/>
    <w:rsid w:val="003B10FD"/>
    <w:rsid w:val="003B1FEE"/>
    <w:rsid w:val="003B31BD"/>
    <w:rsid w:val="003B5E26"/>
    <w:rsid w:val="003B70B6"/>
    <w:rsid w:val="003B79E9"/>
    <w:rsid w:val="003C3260"/>
    <w:rsid w:val="003C3BAD"/>
    <w:rsid w:val="003C45AE"/>
    <w:rsid w:val="003C5BF6"/>
    <w:rsid w:val="003C72FE"/>
    <w:rsid w:val="003D1FF8"/>
    <w:rsid w:val="003D35AB"/>
    <w:rsid w:val="003D43BA"/>
    <w:rsid w:val="003D4780"/>
    <w:rsid w:val="003D4A4F"/>
    <w:rsid w:val="003D4C3A"/>
    <w:rsid w:val="003D5F4C"/>
    <w:rsid w:val="003D7F2F"/>
    <w:rsid w:val="003E0893"/>
    <w:rsid w:val="003E14A9"/>
    <w:rsid w:val="003E1BC8"/>
    <w:rsid w:val="003E3145"/>
    <w:rsid w:val="003E3CF5"/>
    <w:rsid w:val="003E44EC"/>
    <w:rsid w:val="003E4C63"/>
    <w:rsid w:val="003E4CE7"/>
    <w:rsid w:val="003E51F6"/>
    <w:rsid w:val="003E7BA7"/>
    <w:rsid w:val="003E7DAD"/>
    <w:rsid w:val="003F29FE"/>
    <w:rsid w:val="003F3335"/>
    <w:rsid w:val="003F38ED"/>
    <w:rsid w:val="003F3E3E"/>
    <w:rsid w:val="003F4E34"/>
    <w:rsid w:val="003F5E9C"/>
    <w:rsid w:val="003F6038"/>
    <w:rsid w:val="00400CE3"/>
    <w:rsid w:val="004011E3"/>
    <w:rsid w:val="00401226"/>
    <w:rsid w:val="0040126C"/>
    <w:rsid w:val="0040144A"/>
    <w:rsid w:val="00401A2A"/>
    <w:rsid w:val="00402131"/>
    <w:rsid w:val="0040392A"/>
    <w:rsid w:val="00404B78"/>
    <w:rsid w:val="00407B8E"/>
    <w:rsid w:val="00410217"/>
    <w:rsid w:val="00412436"/>
    <w:rsid w:val="004147F0"/>
    <w:rsid w:val="0041498E"/>
    <w:rsid w:val="00414DE6"/>
    <w:rsid w:val="0041596B"/>
    <w:rsid w:val="00415CFF"/>
    <w:rsid w:val="00416E36"/>
    <w:rsid w:val="00416EB9"/>
    <w:rsid w:val="00422946"/>
    <w:rsid w:val="00422995"/>
    <w:rsid w:val="004230A9"/>
    <w:rsid w:val="004238AF"/>
    <w:rsid w:val="004260FA"/>
    <w:rsid w:val="004275F6"/>
    <w:rsid w:val="00432A29"/>
    <w:rsid w:val="00433495"/>
    <w:rsid w:val="00433A88"/>
    <w:rsid w:val="00436CA8"/>
    <w:rsid w:val="00437BDB"/>
    <w:rsid w:val="00437F45"/>
    <w:rsid w:val="00444F40"/>
    <w:rsid w:val="00446A89"/>
    <w:rsid w:val="0044761D"/>
    <w:rsid w:val="00447A57"/>
    <w:rsid w:val="00447E8E"/>
    <w:rsid w:val="004501F5"/>
    <w:rsid w:val="0045387D"/>
    <w:rsid w:val="004538A8"/>
    <w:rsid w:val="00453E0F"/>
    <w:rsid w:val="00456549"/>
    <w:rsid w:val="00457D88"/>
    <w:rsid w:val="0046199D"/>
    <w:rsid w:val="00461A4F"/>
    <w:rsid w:val="0046223A"/>
    <w:rsid w:val="004633BA"/>
    <w:rsid w:val="00463725"/>
    <w:rsid w:val="0046522E"/>
    <w:rsid w:val="00466B1A"/>
    <w:rsid w:val="00466D61"/>
    <w:rsid w:val="004702F3"/>
    <w:rsid w:val="00471DA2"/>
    <w:rsid w:val="00471EEA"/>
    <w:rsid w:val="00473F90"/>
    <w:rsid w:val="00474B69"/>
    <w:rsid w:val="00476E35"/>
    <w:rsid w:val="004804C5"/>
    <w:rsid w:val="00482D05"/>
    <w:rsid w:val="00483672"/>
    <w:rsid w:val="00484F28"/>
    <w:rsid w:val="00485118"/>
    <w:rsid w:val="00485895"/>
    <w:rsid w:val="00486CBC"/>
    <w:rsid w:val="004A1C96"/>
    <w:rsid w:val="004A29ED"/>
    <w:rsid w:val="004A363C"/>
    <w:rsid w:val="004A4720"/>
    <w:rsid w:val="004A4AC2"/>
    <w:rsid w:val="004A64B6"/>
    <w:rsid w:val="004A7479"/>
    <w:rsid w:val="004A7C20"/>
    <w:rsid w:val="004B543B"/>
    <w:rsid w:val="004B5691"/>
    <w:rsid w:val="004B67DD"/>
    <w:rsid w:val="004B70EF"/>
    <w:rsid w:val="004C1C9C"/>
    <w:rsid w:val="004C1DC9"/>
    <w:rsid w:val="004C402A"/>
    <w:rsid w:val="004C5460"/>
    <w:rsid w:val="004D47D3"/>
    <w:rsid w:val="004D5286"/>
    <w:rsid w:val="004D66F6"/>
    <w:rsid w:val="004D778A"/>
    <w:rsid w:val="004E2D09"/>
    <w:rsid w:val="004E3040"/>
    <w:rsid w:val="004E3CA9"/>
    <w:rsid w:val="004E5610"/>
    <w:rsid w:val="004E56C9"/>
    <w:rsid w:val="004E70CD"/>
    <w:rsid w:val="004E71C2"/>
    <w:rsid w:val="004E7DA5"/>
    <w:rsid w:val="004F02AB"/>
    <w:rsid w:val="004F1161"/>
    <w:rsid w:val="004F5FF7"/>
    <w:rsid w:val="005017E9"/>
    <w:rsid w:val="005035D0"/>
    <w:rsid w:val="005059A0"/>
    <w:rsid w:val="00507B5E"/>
    <w:rsid w:val="00513BE3"/>
    <w:rsid w:val="00513EC4"/>
    <w:rsid w:val="005164F0"/>
    <w:rsid w:val="005174CA"/>
    <w:rsid w:val="00517CC7"/>
    <w:rsid w:val="005204BF"/>
    <w:rsid w:val="00521903"/>
    <w:rsid w:val="00524D4F"/>
    <w:rsid w:val="00525C25"/>
    <w:rsid w:val="0053202E"/>
    <w:rsid w:val="005323AB"/>
    <w:rsid w:val="00532D7B"/>
    <w:rsid w:val="00536205"/>
    <w:rsid w:val="0054057D"/>
    <w:rsid w:val="00540B9B"/>
    <w:rsid w:val="00541562"/>
    <w:rsid w:val="005428AD"/>
    <w:rsid w:val="00543FB2"/>
    <w:rsid w:val="00545163"/>
    <w:rsid w:val="00546A81"/>
    <w:rsid w:val="00546E01"/>
    <w:rsid w:val="00547618"/>
    <w:rsid w:val="005478ED"/>
    <w:rsid w:val="00550EB4"/>
    <w:rsid w:val="005536A1"/>
    <w:rsid w:val="005560A7"/>
    <w:rsid w:val="00557B65"/>
    <w:rsid w:val="00557E7C"/>
    <w:rsid w:val="005623F0"/>
    <w:rsid w:val="005634C4"/>
    <w:rsid w:val="00571239"/>
    <w:rsid w:val="005730AD"/>
    <w:rsid w:val="00574D6F"/>
    <w:rsid w:val="00576056"/>
    <w:rsid w:val="005779E1"/>
    <w:rsid w:val="005836E5"/>
    <w:rsid w:val="00583B0D"/>
    <w:rsid w:val="005876EF"/>
    <w:rsid w:val="00590CA4"/>
    <w:rsid w:val="00592072"/>
    <w:rsid w:val="0059276A"/>
    <w:rsid w:val="00595737"/>
    <w:rsid w:val="005A26DC"/>
    <w:rsid w:val="005A6A52"/>
    <w:rsid w:val="005A7F8B"/>
    <w:rsid w:val="005B0350"/>
    <w:rsid w:val="005B2DB4"/>
    <w:rsid w:val="005B3EDF"/>
    <w:rsid w:val="005B6B26"/>
    <w:rsid w:val="005B6C12"/>
    <w:rsid w:val="005B700F"/>
    <w:rsid w:val="005B70AA"/>
    <w:rsid w:val="005B78B9"/>
    <w:rsid w:val="005C0379"/>
    <w:rsid w:val="005C2827"/>
    <w:rsid w:val="005C2FDC"/>
    <w:rsid w:val="005C2FEA"/>
    <w:rsid w:val="005C347F"/>
    <w:rsid w:val="005C53D8"/>
    <w:rsid w:val="005C788C"/>
    <w:rsid w:val="005D0ACF"/>
    <w:rsid w:val="005D0F84"/>
    <w:rsid w:val="005D1642"/>
    <w:rsid w:val="005D2486"/>
    <w:rsid w:val="005D2AFA"/>
    <w:rsid w:val="005D2B9F"/>
    <w:rsid w:val="005D46AD"/>
    <w:rsid w:val="005D5406"/>
    <w:rsid w:val="005D5C9D"/>
    <w:rsid w:val="005D6FC7"/>
    <w:rsid w:val="005D7D26"/>
    <w:rsid w:val="005E159A"/>
    <w:rsid w:val="005E1ECC"/>
    <w:rsid w:val="005E4542"/>
    <w:rsid w:val="005E4FE8"/>
    <w:rsid w:val="005E5F49"/>
    <w:rsid w:val="005E6FAB"/>
    <w:rsid w:val="005F0014"/>
    <w:rsid w:val="005F0227"/>
    <w:rsid w:val="005F3878"/>
    <w:rsid w:val="005F528F"/>
    <w:rsid w:val="006042D1"/>
    <w:rsid w:val="0060634A"/>
    <w:rsid w:val="00606384"/>
    <w:rsid w:val="0060695A"/>
    <w:rsid w:val="00616ECD"/>
    <w:rsid w:val="00621FA8"/>
    <w:rsid w:val="00623B98"/>
    <w:rsid w:val="00624CE2"/>
    <w:rsid w:val="00625308"/>
    <w:rsid w:val="00625BF3"/>
    <w:rsid w:val="00626F23"/>
    <w:rsid w:val="006301F2"/>
    <w:rsid w:val="00632A2A"/>
    <w:rsid w:val="006336CD"/>
    <w:rsid w:val="0063392C"/>
    <w:rsid w:val="00634009"/>
    <w:rsid w:val="0063710E"/>
    <w:rsid w:val="006426F0"/>
    <w:rsid w:val="00643A08"/>
    <w:rsid w:val="0065132B"/>
    <w:rsid w:val="0065182C"/>
    <w:rsid w:val="006534E6"/>
    <w:rsid w:val="006538A9"/>
    <w:rsid w:val="006557AC"/>
    <w:rsid w:val="0065655A"/>
    <w:rsid w:val="00656D00"/>
    <w:rsid w:val="00660F86"/>
    <w:rsid w:val="0066222B"/>
    <w:rsid w:val="00663631"/>
    <w:rsid w:val="00664669"/>
    <w:rsid w:val="00666B8B"/>
    <w:rsid w:val="00667071"/>
    <w:rsid w:val="00667150"/>
    <w:rsid w:val="0067088B"/>
    <w:rsid w:val="0067205D"/>
    <w:rsid w:val="006722CA"/>
    <w:rsid w:val="006731A1"/>
    <w:rsid w:val="00674C72"/>
    <w:rsid w:val="0068294F"/>
    <w:rsid w:val="00682E0F"/>
    <w:rsid w:val="00685A7C"/>
    <w:rsid w:val="0069116D"/>
    <w:rsid w:val="006936B9"/>
    <w:rsid w:val="006937A3"/>
    <w:rsid w:val="00697BAE"/>
    <w:rsid w:val="006A2362"/>
    <w:rsid w:val="006A2E8A"/>
    <w:rsid w:val="006A452A"/>
    <w:rsid w:val="006A5580"/>
    <w:rsid w:val="006A6399"/>
    <w:rsid w:val="006A7DF2"/>
    <w:rsid w:val="006B0996"/>
    <w:rsid w:val="006B1FAA"/>
    <w:rsid w:val="006B37B0"/>
    <w:rsid w:val="006B5497"/>
    <w:rsid w:val="006B7776"/>
    <w:rsid w:val="006C0296"/>
    <w:rsid w:val="006C217D"/>
    <w:rsid w:val="006C32D0"/>
    <w:rsid w:val="006C4BB6"/>
    <w:rsid w:val="006C5236"/>
    <w:rsid w:val="006C5D8C"/>
    <w:rsid w:val="006C6E71"/>
    <w:rsid w:val="006C7DF9"/>
    <w:rsid w:val="006D3119"/>
    <w:rsid w:val="006D39BE"/>
    <w:rsid w:val="006D4351"/>
    <w:rsid w:val="006D470D"/>
    <w:rsid w:val="006D47B3"/>
    <w:rsid w:val="006D75F8"/>
    <w:rsid w:val="006E026C"/>
    <w:rsid w:val="006E082C"/>
    <w:rsid w:val="006E0D58"/>
    <w:rsid w:val="006E10BB"/>
    <w:rsid w:val="006E19B1"/>
    <w:rsid w:val="006E2D51"/>
    <w:rsid w:val="006E44D6"/>
    <w:rsid w:val="006E55D3"/>
    <w:rsid w:val="006E5BE1"/>
    <w:rsid w:val="006E7A1F"/>
    <w:rsid w:val="006F08DF"/>
    <w:rsid w:val="006F21A0"/>
    <w:rsid w:val="006F2F5F"/>
    <w:rsid w:val="006F32DD"/>
    <w:rsid w:val="006F4B4A"/>
    <w:rsid w:val="006F4DE3"/>
    <w:rsid w:val="006F5D35"/>
    <w:rsid w:val="006F6D66"/>
    <w:rsid w:val="007030EB"/>
    <w:rsid w:val="00704401"/>
    <w:rsid w:val="00705841"/>
    <w:rsid w:val="00705F50"/>
    <w:rsid w:val="0070721E"/>
    <w:rsid w:val="00707669"/>
    <w:rsid w:val="00710B06"/>
    <w:rsid w:val="00712631"/>
    <w:rsid w:val="00713768"/>
    <w:rsid w:val="0071405C"/>
    <w:rsid w:val="00715A85"/>
    <w:rsid w:val="00715F67"/>
    <w:rsid w:val="007170DE"/>
    <w:rsid w:val="00722472"/>
    <w:rsid w:val="0072266E"/>
    <w:rsid w:val="0072328A"/>
    <w:rsid w:val="00723E83"/>
    <w:rsid w:val="00724709"/>
    <w:rsid w:val="007259FF"/>
    <w:rsid w:val="00730120"/>
    <w:rsid w:val="00731FCA"/>
    <w:rsid w:val="00736FAC"/>
    <w:rsid w:val="007374F8"/>
    <w:rsid w:val="00743F35"/>
    <w:rsid w:val="007448BA"/>
    <w:rsid w:val="007454A5"/>
    <w:rsid w:val="00750318"/>
    <w:rsid w:val="00751AE3"/>
    <w:rsid w:val="007522FE"/>
    <w:rsid w:val="00754069"/>
    <w:rsid w:val="00761A8B"/>
    <w:rsid w:val="0076202C"/>
    <w:rsid w:val="0076298D"/>
    <w:rsid w:val="00763562"/>
    <w:rsid w:val="0076498A"/>
    <w:rsid w:val="00764D5B"/>
    <w:rsid w:val="0076537D"/>
    <w:rsid w:val="0076549D"/>
    <w:rsid w:val="00765FF7"/>
    <w:rsid w:val="007725A5"/>
    <w:rsid w:val="00772E94"/>
    <w:rsid w:val="0077375E"/>
    <w:rsid w:val="00775454"/>
    <w:rsid w:val="00775673"/>
    <w:rsid w:val="007804AC"/>
    <w:rsid w:val="007814C9"/>
    <w:rsid w:val="00783610"/>
    <w:rsid w:val="00785E95"/>
    <w:rsid w:val="00786BC5"/>
    <w:rsid w:val="007900C7"/>
    <w:rsid w:val="00792B90"/>
    <w:rsid w:val="0079370A"/>
    <w:rsid w:val="00795A74"/>
    <w:rsid w:val="00797750"/>
    <w:rsid w:val="007A10BF"/>
    <w:rsid w:val="007A140B"/>
    <w:rsid w:val="007A294C"/>
    <w:rsid w:val="007A30C5"/>
    <w:rsid w:val="007A3B9A"/>
    <w:rsid w:val="007A4BF7"/>
    <w:rsid w:val="007A576B"/>
    <w:rsid w:val="007A5A51"/>
    <w:rsid w:val="007A6746"/>
    <w:rsid w:val="007A6F09"/>
    <w:rsid w:val="007A7405"/>
    <w:rsid w:val="007B0F1E"/>
    <w:rsid w:val="007B16D4"/>
    <w:rsid w:val="007B399F"/>
    <w:rsid w:val="007B43A3"/>
    <w:rsid w:val="007B4DF8"/>
    <w:rsid w:val="007B61AB"/>
    <w:rsid w:val="007B658B"/>
    <w:rsid w:val="007B67CC"/>
    <w:rsid w:val="007C075C"/>
    <w:rsid w:val="007C1A6F"/>
    <w:rsid w:val="007C3DAE"/>
    <w:rsid w:val="007C455C"/>
    <w:rsid w:val="007C4BFE"/>
    <w:rsid w:val="007C5206"/>
    <w:rsid w:val="007C62FC"/>
    <w:rsid w:val="007C677C"/>
    <w:rsid w:val="007D2176"/>
    <w:rsid w:val="007D21BE"/>
    <w:rsid w:val="007D5B32"/>
    <w:rsid w:val="007D6421"/>
    <w:rsid w:val="007D732B"/>
    <w:rsid w:val="007E0176"/>
    <w:rsid w:val="007E0672"/>
    <w:rsid w:val="007E1FC6"/>
    <w:rsid w:val="007E387D"/>
    <w:rsid w:val="007E7011"/>
    <w:rsid w:val="007F057F"/>
    <w:rsid w:val="007F07AA"/>
    <w:rsid w:val="007F114B"/>
    <w:rsid w:val="007F24E1"/>
    <w:rsid w:val="007F252D"/>
    <w:rsid w:val="007F51F1"/>
    <w:rsid w:val="007F52EE"/>
    <w:rsid w:val="007F5643"/>
    <w:rsid w:val="007F5E16"/>
    <w:rsid w:val="007F65D7"/>
    <w:rsid w:val="007F7EE5"/>
    <w:rsid w:val="00800E4B"/>
    <w:rsid w:val="00801E3A"/>
    <w:rsid w:val="00803741"/>
    <w:rsid w:val="00803F12"/>
    <w:rsid w:val="008042BD"/>
    <w:rsid w:val="00804CAC"/>
    <w:rsid w:val="0080580E"/>
    <w:rsid w:val="00807D52"/>
    <w:rsid w:val="008108EA"/>
    <w:rsid w:val="00811F3D"/>
    <w:rsid w:val="00812DBC"/>
    <w:rsid w:val="00812E93"/>
    <w:rsid w:val="00820530"/>
    <w:rsid w:val="00821BA8"/>
    <w:rsid w:val="00824473"/>
    <w:rsid w:val="00831DBD"/>
    <w:rsid w:val="008321E9"/>
    <w:rsid w:val="0083463F"/>
    <w:rsid w:val="00836EF9"/>
    <w:rsid w:val="00840F03"/>
    <w:rsid w:val="00840FF4"/>
    <w:rsid w:val="00841275"/>
    <w:rsid w:val="00842384"/>
    <w:rsid w:val="00842D58"/>
    <w:rsid w:val="00844271"/>
    <w:rsid w:val="0084765F"/>
    <w:rsid w:val="00847C07"/>
    <w:rsid w:val="00854F2E"/>
    <w:rsid w:val="00857777"/>
    <w:rsid w:val="0086395D"/>
    <w:rsid w:val="00865C92"/>
    <w:rsid w:val="00866398"/>
    <w:rsid w:val="00867292"/>
    <w:rsid w:val="008710DC"/>
    <w:rsid w:val="00871FA7"/>
    <w:rsid w:val="00872761"/>
    <w:rsid w:val="00874A02"/>
    <w:rsid w:val="008758CD"/>
    <w:rsid w:val="00875AB1"/>
    <w:rsid w:val="00876A77"/>
    <w:rsid w:val="008804A6"/>
    <w:rsid w:val="0088322E"/>
    <w:rsid w:val="00886284"/>
    <w:rsid w:val="008878F9"/>
    <w:rsid w:val="0089278F"/>
    <w:rsid w:val="00894087"/>
    <w:rsid w:val="00895632"/>
    <w:rsid w:val="0089689D"/>
    <w:rsid w:val="008973E4"/>
    <w:rsid w:val="008A0E16"/>
    <w:rsid w:val="008A22D5"/>
    <w:rsid w:val="008A26E1"/>
    <w:rsid w:val="008A6883"/>
    <w:rsid w:val="008A6DD3"/>
    <w:rsid w:val="008A7E48"/>
    <w:rsid w:val="008B273C"/>
    <w:rsid w:val="008B306C"/>
    <w:rsid w:val="008B43BB"/>
    <w:rsid w:val="008C136B"/>
    <w:rsid w:val="008C44EC"/>
    <w:rsid w:val="008C56AE"/>
    <w:rsid w:val="008C69DB"/>
    <w:rsid w:val="008D0D8E"/>
    <w:rsid w:val="008D2CF7"/>
    <w:rsid w:val="008D2D87"/>
    <w:rsid w:val="008D5CB6"/>
    <w:rsid w:val="008D5D82"/>
    <w:rsid w:val="008E0B7F"/>
    <w:rsid w:val="008E17AC"/>
    <w:rsid w:val="008E1821"/>
    <w:rsid w:val="008E4ADA"/>
    <w:rsid w:val="008E6042"/>
    <w:rsid w:val="008E7BE2"/>
    <w:rsid w:val="008F082C"/>
    <w:rsid w:val="008F43E7"/>
    <w:rsid w:val="008F71EA"/>
    <w:rsid w:val="00901565"/>
    <w:rsid w:val="0090180D"/>
    <w:rsid w:val="00901A7E"/>
    <w:rsid w:val="00903D5B"/>
    <w:rsid w:val="00906C23"/>
    <w:rsid w:val="00907B33"/>
    <w:rsid w:val="009104D9"/>
    <w:rsid w:val="00912A6D"/>
    <w:rsid w:val="009143BD"/>
    <w:rsid w:val="009148B1"/>
    <w:rsid w:val="00914971"/>
    <w:rsid w:val="009150DC"/>
    <w:rsid w:val="00915403"/>
    <w:rsid w:val="009166E8"/>
    <w:rsid w:val="00920528"/>
    <w:rsid w:val="00922050"/>
    <w:rsid w:val="009247B2"/>
    <w:rsid w:val="00925810"/>
    <w:rsid w:val="009269DF"/>
    <w:rsid w:val="009335EE"/>
    <w:rsid w:val="009361C4"/>
    <w:rsid w:val="00937DC7"/>
    <w:rsid w:val="009414EA"/>
    <w:rsid w:val="00943FAC"/>
    <w:rsid w:val="0094554A"/>
    <w:rsid w:val="00946284"/>
    <w:rsid w:val="009474AD"/>
    <w:rsid w:val="00947720"/>
    <w:rsid w:val="00947DB5"/>
    <w:rsid w:val="0095243A"/>
    <w:rsid w:val="0095249D"/>
    <w:rsid w:val="00953265"/>
    <w:rsid w:val="009552F6"/>
    <w:rsid w:val="00955A71"/>
    <w:rsid w:val="00956E4F"/>
    <w:rsid w:val="00957F6B"/>
    <w:rsid w:val="00961930"/>
    <w:rsid w:val="00961C29"/>
    <w:rsid w:val="0096220F"/>
    <w:rsid w:val="009628A7"/>
    <w:rsid w:val="00963D4F"/>
    <w:rsid w:val="00964A21"/>
    <w:rsid w:val="00966030"/>
    <w:rsid w:val="00967A69"/>
    <w:rsid w:val="0097004D"/>
    <w:rsid w:val="00970713"/>
    <w:rsid w:val="00973CC3"/>
    <w:rsid w:val="009755FF"/>
    <w:rsid w:val="00976A5C"/>
    <w:rsid w:val="00983890"/>
    <w:rsid w:val="00983B3D"/>
    <w:rsid w:val="00984A5C"/>
    <w:rsid w:val="0098542E"/>
    <w:rsid w:val="00985BE6"/>
    <w:rsid w:val="00987F70"/>
    <w:rsid w:val="00990F8F"/>
    <w:rsid w:val="00991B05"/>
    <w:rsid w:val="00991E28"/>
    <w:rsid w:val="00991E31"/>
    <w:rsid w:val="009921F4"/>
    <w:rsid w:val="0099298E"/>
    <w:rsid w:val="00995E0D"/>
    <w:rsid w:val="009A100C"/>
    <w:rsid w:val="009A25FC"/>
    <w:rsid w:val="009A29D0"/>
    <w:rsid w:val="009A40E2"/>
    <w:rsid w:val="009A7536"/>
    <w:rsid w:val="009B059F"/>
    <w:rsid w:val="009B25F0"/>
    <w:rsid w:val="009B2CED"/>
    <w:rsid w:val="009B3B9C"/>
    <w:rsid w:val="009B4851"/>
    <w:rsid w:val="009B493A"/>
    <w:rsid w:val="009B4B58"/>
    <w:rsid w:val="009B73F1"/>
    <w:rsid w:val="009C13FC"/>
    <w:rsid w:val="009C3EB4"/>
    <w:rsid w:val="009C46C3"/>
    <w:rsid w:val="009C6F85"/>
    <w:rsid w:val="009C7907"/>
    <w:rsid w:val="009D0268"/>
    <w:rsid w:val="009D1B91"/>
    <w:rsid w:val="009D23D9"/>
    <w:rsid w:val="009D3565"/>
    <w:rsid w:val="009D38C7"/>
    <w:rsid w:val="009D3BE8"/>
    <w:rsid w:val="009D400F"/>
    <w:rsid w:val="009D527C"/>
    <w:rsid w:val="009D5F4C"/>
    <w:rsid w:val="009D636E"/>
    <w:rsid w:val="009D6F69"/>
    <w:rsid w:val="009D7739"/>
    <w:rsid w:val="009D77C4"/>
    <w:rsid w:val="009D7C8D"/>
    <w:rsid w:val="009E0E27"/>
    <w:rsid w:val="009E2F15"/>
    <w:rsid w:val="009E4BC3"/>
    <w:rsid w:val="009E595D"/>
    <w:rsid w:val="009E79AF"/>
    <w:rsid w:val="009F6EC3"/>
    <w:rsid w:val="00A03CD0"/>
    <w:rsid w:val="00A1009F"/>
    <w:rsid w:val="00A129C5"/>
    <w:rsid w:val="00A13194"/>
    <w:rsid w:val="00A143F7"/>
    <w:rsid w:val="00A14B60"/>
    <w:rsid w:val="00A14C4D"/>
    <w:rsid w:val="00A15CBC"/>
    <w:rsid w:val="00A16DCF"/>
    <w:rsid w:val="00A178FC"/>
    <w:rsid w:val="00A17A16"/>
    <w:rsid w:val="00A17EF4"/>
    <w:rsid w:val="00A207C1"/>
    <w:rsid w:val="00A22101"/>
    <w:rsid w:val="00A22685"/>
    <w:rsid w:val="00A24120"/>
    <w:rsid w:val="00A24179"/>
    <w:rsid w:val="00A259E1"/>
    <w:rsid w:val="00A2728F"/>
    <w:rsid w:val="00A27F7F"/>
    <w:rsid w:val="00A30102"/>
    <w:rsid w:val="00A304D1"/>
    <w:rsid w:val="00A311A7"/>
    <w:rsid w:val="00A32BC3"/>
    <w:rsid w:val="00A3576A"/>
    <w:rsid w:val="00A3612A"/>
    <w:rsid w:val="00A3654A"/>
    <w:rsid w:val="00A41329"/>
    <w:rsid w:val="00A4704A"/>
    <w:rsid w:val="00A47767"/>
    <w:rsid w:val="00A52118"/>
    <w:rsid w:val="00A560E0"/>
    <w:rsid w:val="00A57FF4"/>
    <w:rsid w:val="00A610F3"/>
    <w:rsid w:val="00A663A7"/>
    <w:rsid w:val="00A7309C"/>
    <w:rsid w:val="00A75503"/>
    <w:rsid w:val="00A759BD"/>
    <w:rsid w:val="00A770B7"/>
    <w:rsid w:val="00A77AEA"/>
    <w:rsid w:val="00A81FCB"/>
    <w:rsid w:val="00A831A2"/>
    <w:rsid w:val="00A84813"/>
    <w:rsid w:val="00A8582E"/>
    <w:rsid w:val="00A87973"/>
    <w:rsid w:val="00A87D85"/>
    <w:rsid w:val="00A87F95"/>
    <w:rsid w:val="00A9011D"/>
    <w:rsid w:val="00A90C19"/>
    <w:rsid w:val="00A91A11"/>
    <w:rsid w:val="00A937A7"/>
    <w:rsid w:val="00A937BC"/>
    <w:rsid w:val="00A93D35"/>
    <w:rsid w:val="00A94AE1"/>
    <w:rsid w:val="00A96ACC"/>
    <w:rsid w:val="00A972E0"/>
    <w:rsid w:val="00AA174D"/>
    <w:rsid w:val="00AA1CA0"/>
    <w:rsid w:val="00AA23C2"/>
    <w:rsid w:val="00AA4E8C"/>
    <w:rsid w:val="00AA5405"/>
    <w:rsid w:val="00AA6D94"/>
    <w:rsid w:val="00AA73EB"/>
    <w:rsid w:val="00AA75C9"/>
    <w:rsid w:val="00AB1A12"/>
    <w:rsid w:val="00AB60BD"/>
    <w:rsid w:val="00AB66F4"/>
    <w:rsid w:val="00AC18E3"/>
    <w:rsid w:val="00AC5436"/>
    <w:rsid w:val="00AC609D"/>
    <w:rsid w:val="00AC7326"/>
    <w:rsid w:val="00AD0E47"/>
    <w:rsid w:val="00AD3024"/>
    <w:rsid w:val="00AE1216"/>
    <w:rsid w:val="00AE260A"/>
    <w:rsid w:val="00AE3ECC"/>
    <w:rsid w:val="00AE567F"/>
    <w:rsid w:val="00AE7458"/>
    <w:rsid w:val="00AE79AE"/>
    <w:rsid w:val="00AF0CA0"/>
    <w:rsid w:val="00AF1939"/>
    <w:rsid w:val="00AF1B41"/>
    <w:rsid w:val="00AF4C1F"/>
    <w:rsid w:val="00AF7784"/>
    <w:rsid w:val="00B03CC6"/>
    <w:rsid w:val="00B0657F"/>
    <w:rsid w:val="00B07D89"/>
    <w:rsid w:val="00B1073F"/>
    <w:rsid w:val="00B13C66"/>
    <w:rsid w:val="00B17792"/>
    <w:rsid w:val="00B238D1"/>
    <w:rsid w:val="00B25374"/>
    <w:rsid w:val="00B255A6"/>
    <w:rsid w:val="00B3094E"/>
    <w:rsid w:val="00B30FB1"/>
    <w:rsid w:val="00B32B18"/>
    <w:rsid w:val="00B345F8"/>
    <w:rsid w:val="00B34A76"/>
    <w:rsid w:val="00B353AF"/>
    <w:rsid w:val="00B35CA9"/>
    <w:rsid w:val="00B36550"/>
    <w:rsid w:val="00B37E34"/>
    <w:rsid w:val="00B424D9"/>
    <w:rsid w:val="00B43082"/>
    <w:rsid w:val="00B430D1"/>
    <w:rsid w:val="00B43745"/>
    <w:rsid w:val="00B43CF5"/>
    <w:rsid w:val="00B53A25"/>
    <w:rsid w:val="00B54512"/>
    <w:rsid w:val="00B56990"/>
    <w:rsid w:val="00B56F7C"/>
    <w:rsid w:val="00B57682"/>
    <w:rsid w:val="00B605E2"/>
    <w:rsid w:val="00B60CA4"/>
    <w:rsid w:val="00B6103C"/>
    <w:rsid w:val="00B70902"/>
    <w:rsid w:val="00B7287D"/>
    <w:rsid w:val="00B7496F"/>
    <w:rsid w:val="00B74A32"/>
    <w:rsid w:val="00B77C70"/>
    <w:rsid w:val="00B822B8"/>
    <w:rsid w:val="00B8309B"/>
    <w:rsid w:val="00B8527D"/>
    <w:rsid w:val="00B8653D"/>
    <w:rsid w:val="00B87EC6"/>
    <w:rsid w:val="00B905CB"/>
    <w:rsid w:val="00B93CC3"/>
    <w:rsid w:val="00B94C81"/>
    <w:rsid w:val="00B960BD"/>
    <w:rsid w:val="00B96339"/>
    <w:rsid w:val="00B97926"/>
    <w:rsid w:val="00BA03CD"/>
    <w:rsid w:val="00BA0DA1"/>
    <w:rsid w:val="00BA10BD"/>
    <w:rsid w:val="00BA3603"/>
    <w:rsid w:val="00BA64C6"/>
    <w:rsid w:val="00BB1280"/>
    <w:rsid w:val="00BB1AFD"/>
    <w:rsid w:val="00BB1EED"/>
    <w:rsid w:val="00BB2570"/>
    <w:rsid w:val="00BB3EA1"/>
    <w:rsid w:val="00BB6A1C"/>
    <w:rsid w:val="00BB6C6A"/>
    <w:rsid w:val="00BB7315"/>
    <w:rsid w:val="00BB7366"/>
    <w:rsid w:val="00BB7A94"/>
    <w:rsid w:val="00BC4959"/>
    <w:rsid w:val="00BC49BF"/>
    <w:rsid w:val="00BD06E5"/>
    <w:rsid w:val="00BD0951"/>
    <w:rsid w:val="00BD2AE2"/>
    <w:rsid w:val="00BE00D7"/>
    <w:rsid w:val="00BE2339"/>
    <w:rsid w:val="00BE3739"/>
    <w:rsid w:val="00BF0E97"/>
    <w:rsid w:val="00BF2562"/>
    <w:rsid w:val="00BF32D9"/>
    <w:rsid w:val="00C02AAF"/>
    <w:rsid w:val="00C06CB4"/>
    <w:rsid w:val="00C0752C"/>
    <w:rsid w:val="00C108E4"/>
    <w:rsid w:val="00C11140"/>
    <w:rsid w:val="00C12CEB"/>
    <w:rsid w:val="00C1320B"/>
    <w:rsid w:val="00C13975"/>
    <w:rsid w:val="00C1575F"/>
    <w:rsid w:val="00C16E6F"/>
    <w:rsid w:val="00C172CC"/>
    <w:rsid w:val="00C21B5F"/>
    <w:rsid w:val="00C220B9"/>
    <w:rsid w:val="00C229F3"/>
    <w:rsid w:val="00C23FF4"/>
    <w:rsid w:val="00C24396"/>
    <w:rsid w:val="00C24EE3"/>
    <w:rsid w:val="00C25A37"/>
    <w:rsid w:val="00C26193"/>
    <w:rsid w:val="00C30161"/>
    <w:rsid w:val="00C32960"/>
    <w:rsid w:val="00C333AE"/>
    <w:rsid w:val="00C33584"/>
    <w:rsid w:val="00C36940"/>
    <w:rsid w:val="00C36DF2"/>
    <w:rsid w:val="00C37026"/>
    <w:rsid w:val="00C4191C"/>
    <w:rsid w:val="00C440BA"/>
    <w:rsid w:val="00C45260"/>
    <w:rsid w:val="00C457D5"/>
    <w:rsid w:val="00C45A70"/>
    <w:rsid w:val="00C4618D"/>
    <w:rsid w:val="00C50B86"/>
    <w:rsid w:val="00C52B4F"/>
    <w:rsid w:val="00C56107"/>
    <w:rsid w:val="00C6095F"/>
    <w:rsid w:val="00C60B81"/>
    <w:rsid w:val="00C61AE0"/>
    <w:rsid w:val="00C62849"/>
    <w:rsid w:val="00C64D27"/>
    <w:rsid w:val="00C65B89"/>
    <w:rsid w:val="00C721CE"/>
    <w:rsid w:val="00C7244C"/>
    <w:rsid w:val="00C7285C"/>
    <w:rsid w:val="00C73743"/>
    <w:rsid w:val="00C73A03"/>
    <w:rsid w:val="00C76809"/>
    <w:rsid w:val="00C76FCE"/>
    <w:rsid w:val="00C7766E"/>
    <w:rsid w:val="00C8063B"/>
    <w:rsid w:val="00C8560B"/>
    <w:rsid w:val="00C85D18"/>
    <w:rsid w:val="00C8674A"/>
    <w:rsid w:val="00C9043C"/>
    <w:rsid w:val="00C917AD"/>
    <w:rsid w:val="00C93822"/>
    <w:rsid w:val="00C93B46"/>
    <w:rsid w:val="00C95299"/>
    <w:rsid w:val="00CA0185"/>
    <w:rsid w:val="00CA2D96"/>
    <w:rsid w:val="00CA4E86"/>
    <w:rsid w:val="00CA6C91"/>
    <w:rsid w:val="00CB05D1"/>
    <w:rsid w:val="00CB36E4"/>
    <w:rsid w:val="00CB5643"/>
    <w:rsid w:val="00CC2492"/>
    <w:rsid w:val="00CC35ED"/>
    <w:rsid w:val="00CC3D60"/>
    <w:rsid w:val="00CC44FC"/>
    <w:rsid w:val="00CC4756"/>
    <w:rsid w:val="00CC7745"/>
    <w:rsid w:val="00CD351D"/>
    <w:rsid w:val="00CD3D7F"/>
    <w:rsid w:val="00CD5AE3"/>
    <w:rsid w:val="00CD6330"/>
    <w:rsid w:val="00CD6A21"/>
    <w:rsid w:val="00CD7915"/>
    <w:rsid w:val="00CD7D49"/>
    <w:rsid w:val="00CE0ADF"/>
    <w:rsid w:val="00CE0F33"/>
    <w:rsid w:val="00CE27B6"/>
    <w:rsid w:val="00CE39B6"/>
    <w:rsid w:val="00CE4D29"/>
    <w:rsid w:val="00CE5125"/>
    <w:rsid w:val="00CF1B01"/>
    <w:rsid w:val="00CF2047"/>
    <w:rsid w:val="00CF31D5"/>
    <w:rsid w:val="00CF46AE"/>
    <w:rsid w:val="00CF4974"/>
    <w:rsid w:val="00CF6BD2"/>
    <w:rsid w:val="00CF6C8F"/>
    <w:rsid w:val="00D011A3"/>
    <w:rsid w:val="00D025A1"/>
    <w:rsid w:val="00D04274"/>
    <w:rsid w:val="00D051B5"/>
    <w:rsid w:val="00D061DE"/>
    <w:rsid w:val="00D06CB5"/>
    <w:rsid w:val="00D10B6E"/>
    <w:rsid w:val="00D11FBC"/>
    <w:rsid w:val="00D142E5"/>
    <w:rsid w:val="00D147ED"/>
    <w:rsid w:val="00D1685D"/>
    <w:rsid w:val="00D172A1"/>
    <w:rsid w:val="00D205F2"/>
    <w:rsid w:val="00D21702"/>
    <w:rsid w:val="00D21790"/>
    <w:rsid w:val="00D21A33"/>
    <w:rsid w:val="00D22A26"/>
    <w:rsid w:val="00D23561"/>
    <w:rsid w:val="00D23B41"/>
    <w:rsid w:val="00D23DFD"/>
    <w:rsid w:val="00D24054"/>
    <w:rsid w:val="00D2463C"/>
    <w:rsid w:val="00D25926"/>
    <w:rsid w:val="00D26149"/>
    <w:rsid w:val="00D332E1"/>
    <w:rsid w:val="00D35E2E"/>
    <w:rsid w:val="00D37EAC"/>
    <w:rsid w:val="00D40E72"/>
    <w:rsid w:val="00D41467"/>
    <w:rsid w:val="00D41F4C"/>
    <w:rsid w:val="00D4204C"/>
    <w:rsid w:val="00D42CCC"/>
    <w:rsid w:val="00D45602"/>
    <w:rsid w:val="00D46528"/>
    <w:rsid w:val="00D47B57"/>
    <w:rsid w:val="00D50C32"/>
    <w:rsid w:val="00D51AB8"/>
    <w:rsid w:val="00D52904"/>
    <w:rsid w:val="00D53A88"/>
    <w:rsid w:val="00D550B5"/>
    <w:rsid w:val="00D5573E"/>
    <w:rsid w:val="00D57392"/>
    <w:rsid w:val="00D62810"/>
    <w:rsid w:val="00D66590"/>
    <w:rsid w:val="00D66E9E"/>
    <w:rsid w:val="00D67248"/>
    <w:rsid w:val="00D70EB3"/>
    <w:rsid w:val="00D712E9"/>
    <w:rsid w:val="00D7335D"/>
    <w:rsid w:val="00D73EC8"/>
    <w:rsid w:val="00D74720"/>
    <w:rsid w:val="00D7646C"/>
    <w:rsid w:val="00D76C74"/>
    <w:rsid w:val="00D77229"/>
    <w:rsid w:val="00D8113F"/>
    <w:rsid w:val="00D81711"/>
    <w:rsid w:val="00D826D1"/>
    <w:rsid w:val="00D8491C"/>
    <w:rsid w:val="00D859F6"/>
    <w:rsid w:val="00D90200"/>
    <w:rsid w:val="00D90C6D"/>
    <w:rsid w:val="00D90C70"/>
    <w:rsid w:val="00D97290"/>
    <w:rsid w:val="00DA0FC6"/>
    <w:rsid w:val="00DA2E02"/>
    <w:rsid w:val="00DA31E2"/>
    <w:rsid w:val="00DA4243"/>
    <w:rsid w:val="00DA4AF3"/>
    <w:rsid w:val="00DA4BAC"/>
    <w:rsid w:val="00DA6AEE"/>
    <w:rsid w:val="00DA7F0C"/>
    <w:rsid w:val="00DB0F7D"/>
    <w:rsid w:val="00DB2AD9"/>
    <w:rsid w:val="00DB5897"/>
    <w:rsid w:val="00DB65CD"/>
    <w:rsid w:val="00DB7B63"/>
    <w:rsid w:val="00DC010B"/>
    <w:rsid w:val="00DC0E58"/>
    <w:rsid w:val="00DC140B"/>
    <w:rsid w:val="00DC3292"/>
    <w:rsid w:val="00DC49C3"/>
    <w:rsid w:val="00DC7352"/>
    <w:rsid w:val="00DD53C0"/>
    <w:rsid w:val="00DE4809"/>
    <w:rsid w:val="00DF04D1"/>
    <w:rsid w:val="00DF0BF5"/>
    <w:rsid w:val="00DF171A"/>
    <w:rsid w:val="00DF1863"/>
    <w:rsid w:val="00DF18C7"/>
    <w:rsid w:val="00DF1B49"/>
    <w:rsid w:val="00DF1D2D"/>
    <w:rsid w:val="00DF2D76"/>
    <w:rsid w:val="00DF3E56"/>
    <w:rsid w:val="00DF51FE"/>
    <w:rsid w:val="00DF55CC"/>
    <w:rsid w:val="00DF6349"/>
    <w:rsid w:val="00DF7447"/>
    <w:rsid w:val="00DF7C8A"/>
    <w:rsid w:val="00E015DC"/>
    <w:rsid w:val="00E0260B"/>
    <w:rsid w:val="00E02797"/>
    <w:rsid w:val="00E02863"/>
    <w:rsid w:val="00E03EFB"/>
    <w:rsid w:val="00E042AE"/>
    <w:rsid w:val="00E04558"/>
    <w:rsid w:val="00E04714"/>
    <w:rsid w:val="00E04B73"/>
    <w:rsid w:val="00E04BD2"/>
    <w:rsid w:val="00E055F2"/>
    <w:rsid w:val="00E06C46"/>
    <w:rsid w:val="00E10509"/>
    <w:rsid w:val="00E12E1E"/>
    <w:rsid w:val="00E1404B"/>
    <w:rsid w:val="00E14F6F"/>
    <w:rsid w:val="00E15A1C"/>
    <w:rsid w:val="00E1631B"/>
    <w:rsid w:val="00E176E7"/>
    <w:rsid w:val="00E21920"/>
    <w:rsid w:val="00E22762"/>
    <w:rsid w:val="00E25A0E"/>
    <w:rsid w:val="00E3028B"/>
    <w:rsid w:val="00E3190B"/>
    <w:rsid w:val="00E32F3B"/>
    <w:rsid w:val="00E35DD6"/>
    <w:rsid w:val="00E36598"/>
    <w:rsid w:val="00E37701"/>
    <w:rsid w:val="00E41F8C"/>
    <w:rsid w:val="00E4516E"/>
    <w:rsid w:val="00E4562B"/>
    <w:rsid w:val="00E46460"/>
    <w:rsid w:val="00E47923"/>
    <w:rsid w:val="00E479E7"/>
    <w:rsid w:val="00E55E93"/>
    <w:rsid w:val="00E57D8E"/>
    <w:rsid w:val="00E61B36"/>
    <w:rsid w:val="00E64030"/>
    <w:rsid w:val="00E64C91"/>
    <w:rsid w:val="00E64FEF"/>
    <w:rsid w:val="00E669C1"/>
    <w:rsid w:val="00E66AE3"/>
    <w:rsid w:val="00E725D9"/>
    <w:rsid w:val="00E73AB8"/>
    <w:rsid w:val="00E75B92"/>
    <w:rsid w:val="00E807F5"/>
    <w:rsid w:val="00E829CA"/>
    <w:rsid w:val="00E829DB"/>
    <w:rsid w:val="00E839CB"/>
    <w:rsid w:val="00E8538A"/>
    <w:rsid w:val="00E869C3"/>
    <w:rsid w:val="00E875E1"/>
    <w:rsid w:val="00E91C4B"/>
    <w:rsid w:val="00E91ED6"/>
    <w:rsid w:val="00E933EA"/>
    <w:rsid w:val="00E94F78"/>
    <w:rsid w:val="00E97508"/>
    <w:rsid w:val="00EA035A"/>
    <w:rsid w:val="00EA4B2C"/>
    <w:rsid w:val="00EA75E9"/>
    <w:rsid w:val="00EB0ED7"/>
    <w:rsid w:val="00EB1469"/>
    <w:rsid w:val="00EB26C7"/>
    <w:rsid w:val="00EB3DFA"/>
    <w:rsid w:val="00EB4E65"/>
    <w:rsid w:val="00EB5695"/>
    <w:rsid w:val="00EC12FF"/>
    <w:rsid w:val="00EC1B95"/>
    <w:rsid w:val="00EC1EA0"/>
    <w:rsid w:val="00EC27A5"/>
    <w:rsid w:val="00EC3D88"/>
    <w:rsid w:val="00EC4313"/>
    <w:rsid w:val="00EC58C2"/>
    <w:rsid w:val="00EC6DE5"/>
    <w:rsid w:val="00EC71B1"/>
    <w:rsid w:val="00EC72B4"/>
    <w:rsid w:val="00ED0088"/>
    <w:rsid w:val="00ED13EA"/>
    <w:rsid w:val="00ED2262"/>
    <w:rsid w:val="00ED35DD"/>
    <w:rsid w:val="00ED722A"/>
    <w:rsid w:val="00EE4BBC"/>
    <w:rsid w:val="00EE556C"/>
    <w:rsid w:val="00EE7016"/>
    <w:rsid w:val="00EF04CB"/>
    <w:rsid w:val="00EF2A5D"/>
    <w:rsid w:val="00EF3209"/>
    <w:rsid w:val="00EF45CC"/>
    <w:rsid w:val="00EF62DF"/>
    <w:rsid w:val="00EF69EC"/>
    <w:rsid w:val="00F0239D"/>
    <w:rsid w:val="00F04CD7"/>
    <w:rsid w:val="00F135DA"/>
    <w:rsid w:val="00F14467"/>
    <w:rsid w:val="00F1638B"/>
    <w:rsid w:val="00F1668C"/>
    <w:rsid w:val="00F20F4E"/>
    <w:rsid w:val="00F21386"/>
    <w:rsid w:val="00F21998"/>
    <w:rsid w:val="00F23311"/>
    <w:rsid w:val="00F23DCC"/>
    <w:rsid w:val="00F242A0"/>
    <w:rsid w:val="00F260C1"/>
    <w:rsid w:val="00F26727"/>
    <w:rsid w:val="00F268E1"/>
    <w:rsid w:val="00F34BB7"/>
    <w:rsid w:val="00F3530B"/>
    <w:rsid w:val="00F35C9B"/>
    <w:rsid w:val="00F36170"/>
    <w:rsid w:val="00F400E3"/>
    <w:rsid w:val="00F40360"/>
    <w:rsid w:val="00F407D7"/>
    <w:rsid w:val="00F4087D"/>
    <w:rsid w:val="00F43900"/>
    <w:rsid w:val="00F44AF6"/>
    <w:rsid w:val="00F45431"/>
    <w:rsid w:val="00F457FD"/>
    <w:rsid w:val="00F47356"/>
    <w:rsid w:val="00F505DC"/>
    <w:rsid w:val="00F5107D"/>
    <w:rsid w:val="00F51C75"/>
    <w:rsid w:val="00F51DB0"/>
    <w:rsid w:val="00F52676"/>
    <w:rsid w:val="00F550A9"/>
    <w:rsid w:val="00F551ED"/>
    <w:rsid w:val="00F55F8A"/>
    <w:rsid w:val="00F60AB2"/>
    <w:rsid w:val="00F62089"/>
    <w:rsid w:val="00F6274E"/>
    <w:rsid w:val="00F635FC"/>
    <w:rsid w:val="00F6445F"/>
    <w:rsid w:val="00F64FEA"/>
    <w:rsid w:val="00F705A0"/>
    <w:rsid w:val="00F724AA"/>
    <w:rsid w:val="00F7256A"/>
    <w:rsid w:val="00F7358F"/>
    <w:rsid w:val="00F750B1"/>
    <w:rsid w:val="00F8196D"/>
    <w:rsid w:val="00F81E3B"/>
    <w:rsid w:val="00F81ED1"/>
    <w:rsid w:val="00F833C1"/>
    <w:rsid w:val="00F84016"/>
    <w:rsid w:val="00F84BE9"/>
    <w:rsid w:val="00F86488"/>
    <w:rsid w:val="00F91A3B"/>
    <w:rsid w:val="00F932AF"/>
    <w:rsid w:val="00F94303"/>
    <w:rsid w:val="00F952A3"/>
    <w:rsid w:val="00F961AE"/>
    <w:rsid w:val="00F972DB"/>
    <w:rsid w:val="00F9748C"/>
    <w:rsid w:val="00FA1175"/>
    <w:rsid w:val="00FA38AD"/>
    <w:rsid w:val="00FA38E7"/>
    <w:rsid w:val="00FA66FD"/>
    <w:rsid w:val="00FB29ED"/>
    <w:rsid w:val="00FB4203"/>
    <w:rsid w:val="00FB5681"/>
    <w:rsid w:val="00FB5D82"/>
    <w:rsid w:val="00FB7467"/>
    <w:rsid w:val="00FC176C"/>
    <w:rsid w:val="00FC1E49"/>
    <w:rsid w:val="00FC2138"/>
    <w:rsid w:val="00FC23D9"/>
    <w:rsid w:val="00FC267E"/>
    <w:rsid w:val="00FC2E7C"/>
    <w:rsid w:val="00FC31F9"/>
    <w:rsid w:val="00FC361E"/>
    <w:rsid w:val="00FC4285"/>
    <w:rsid w:val="00FC432F"/>
    <w:rsid w:val="00FC48B2"/>
    <w:rsid w:val="00FC4AB2"/>
    <w:rsid w:val="00FC6DD6"/>
    <w:rsid w:val="00FC76FC"/>
    <w:rsid w:val="00FD05C5"/>
    <w:rsid w:val="00FD15D8"/>
    <w:rsid w:val="00FD1C95"/>
    <w:rsid w:val="00FD60CB"/>
    <w:rsid w:val="00FD6FB0"/>
    <w:rsid w:val="00FE238F"/>
    <w:rsid w:val="00FE2CA1"/>
    <w:rsid w:val="00FE3A65"/>
    <w:rsid w:val="00FE3F34"/>
    <w:rsid w:val="00FE42A9"/>
    <w:rsid w:val="00FE4BAF"/>
    <w:rsid w:val="00FE7A9D"/>
    <w:rsid w:val="00FF075B"/>
    <w:rsid w:val="00FF54B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26F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19B1"/>
    <w:pPr>
      <w:spacing w:after="0" w:line="480" w:lineRule="auto"/>
      <w:jc w:val="both"/>
    </w:pPr>
  </w:style>
  <w:style w:type="paragraph" w:styleId="Heading1">
    <w:name w:val="heading 1"/>
    <w:basedOn w:val="Normal"/>
    <w:next w:val="Normal"/>
    <w:link w:val="Heading1Char"/>
    <w:uiPriority w:val="9"/>
    <w:qFormat/>
    <w:rsid w:val="007E0176"/>
    <w:pPr>
      <w:keepNext/>
      <w:keepLines/>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E0176"/>
    <w:pPr>
      <w:keepNext/>
      <w:keepLines/>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E0176"/>
    <w:pPr>
      <w:keepNext/>
      <w:keepLines/>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724709"/>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3F4E34"/>
    <w:pPr>
      <w:keepNext/>
      <w:keepLines/>
      <w:spacing w:before="4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017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E017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E0176"/>
    <w:rPr>
      <w:rFonts w:asciiTheme="majorHAnsi" w:eastAsiaTheme="majorEastAsia" w:hAnsiTheme="majorHAnsi" w:cstheme="majorBidi"/>
      <w:color w:val="1F4D78" w:themeColor="accent1" w:themeShade="7F"/>
      <w:sz w:val="24"/>
      <w:szCs w:val="24"/>
    </w:rPr>
  </w:style>
  <w:style w:type="paragraph" w:styleId="Title">
    <w:name w:val="Title"/>
    <w:basedOn w:val="Normal"/>
    <w:next w:val="Normal"/>
    <w:link w:val="TitleChar"/>
    <w:uiPriority w:val="10"/>
    <w:qFormat/>
    <w:rsid w:val="007E017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0176"/>
    <w:rPr>
      <w:rFonts w:asciiTheme="majorHAnsi" w:eastAsiaTheme="majorEastAsia" w:hAnsiTheme="majorHAnsi" w:cstheme="majorBidi"/>
      <w:spacing w:val="-10"/>
      <w:kern w:val="28"/>
      <w:sz w:val="56"/>
      <w:szCs w:val="56"/>
    </w:rPr>
  </w:style>
  <w:style w:type="paragraph" w:styleId="NormalWeb">
    <w:name w:val="Normal (Web)"/>
    <w:basedOn w:val="Normal"/>
    <w:uiPriority w:val="99"/>
    <w:unhideWhenUsed/>
    <w:rsid w:val="007E017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7E0176"/>
    <w:rPr>
      <w:color w:val="0000FF"/>
      <w:u w:val="single"/>
    </w:rPr>
  </w:style>
  <w:style w:type="character" w:styleId="Strong">
    <w:name w:val="Strong"/>
    <w:basedOn w:val="DefaultParagraphFont"/>
    <w:uiPriority w:val="22"/>
    <w:qFormat/>
    <w:rsid w:val="007E0176"/>
    <w:rPr>
      <w:b/>
      <w:bCs/>
    </w:rPr>
  </w:style>
  <w:style w:type="paragraph" w:styleId="Footer">
    <w:name w:val="footer"/>
    <w:basedOn w:val="Normal"/>
    <w:link w:val="FooterChar"/>
    <w:uiPriority w:val="99"/>
    <w:unhideWhenUsed/>
    <w:rsid w:val="007E0176"/>
    <w:pPr>
      <w:tabs>
        <w:tab w:val="center" w:pos="4680"/>
        <w:tab w:val="right" w:pos="9360"/>
      </w:tabs>
      <w:spacing w:line="240" w:lineRule="auto"/>
    </w:pPr>
  </w:style>
  <w:style w:type="character" w:customStyle="1" w:styleId="FooterChar">
    <w:name w:val="Footer Char"/>
    <w:basedOn w:val="DefaultParagraphFont"/>
    <w:link w:val="Footer"/>
    <w:uiPriority w:val="99"/>
    <w:rsid w:val="007E0176"/>
  </w:style>
  <w:style w:type="character" w:styleId="CommentReference">
    <w:name w:val="annotation reference"/>
    <w:basedOn w:val="DefaultParagraphFont"/>
    <w:uiPriority w:val="99"/>
    <w:semiHidden/>
    <w:unhideWhenUsed/>
    <w:rsid w:val="007E0176"/>
    <w:rPr>
      <w:sz w:val="16"/>
      <w:szCs w:val="16"/>
    </w:rPr>
  </w:style>
  <w:style w:type="paragraph" w:styleId="CommentText">
    <w:name w:val="annotation text"/>
    <w:basedOn w:val="Normal"/>
    <w:link w:val="CommentTextChar"/>
    <w:uiPriority w:val="99"/>
    <w:unhideWhenUsed/>
    <w:rsid w:val="007E0176"/>
    <w:pPr>
      <w:spacing w:line="240" w:lineRule="auto"/>
    </w:pPr>
    <w:rPr>
      <w:sz w:val="20"/>
      <w:szCs w:val="20"/>
    </w:rPr>
  </w:style>
  <w:style w:type="character" w:customStyle="1" w:styleId="CommentTextChar">
    <w:name w:val="Comment Text Char"/>
    <w:basedOn w:val="DefaultParagraphFont"/>
    <w:link w:val="CommentText"/>
    <w:uiPriority w:val="99"/>
    <w:rsid w:val="007E0176"/>
    <w:rPr>
      <w:sz w:val="20"/>
      <w:szCs w:val="20"/>
    </w:rPr>
  </w:style>
  <w:style w:type="paragraph" w:styleId="ListParagraph">
    <w:name w:val="List Paragraph"/>
    <w:basedOn w:val="Normal"/>
    <w:link w:val="ListParagraphChar"/>
    <w:uiPriority w:val="34"/>
    <w:qFormat/>
    <w:rsid w:val="007E0176"/>
    <w:pPr>
      <w:ind w:left="720"/>
      <w:contextualSpacing/>
    </w:pPr>
  </w:style>
  <w:style w:type="paragraph" w:customStyle="1" w:styleId="EndNoteBibliography">
    <w:name w:val="EndNote Bibliography"/>
    <w:basedOn w:val="Normal"/>
    <w:link w:val="EndNoteBibliographyChar"/>
    <w:rsid w:val="007E017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E0176"/>
    <w:rPr>
      <w:rFonts w:ascii="Calibri" w:hAnsi="Calibri" w:cs="Calibri"/>
      <w:noProof/>
    </w:rPr>
  </w:style>
  <w:style w:type="paragraph" w:styleId="FootnoteText">
    <w:name w:val="footnote text"/>
    <w:basedOn w:val="Normal"/>
    <w:link w:val="FootnoteTextChar"/>
    <w:uiPriority w:val="99"/>
    <w:unhideWhenUsed/>
    <w:rsid w:val="007E0176"/>
    <w:pPr>
      <w:spacing w:line="240" w:lineRule="auto"/>
    </w:pPr>
    <w:rPr>
      <w:sz w:val="20"/>
      <w:szCs w:val="20"/>
    </w:rPr>
  </w:style>
  <w:style w:type="character" w:customStyle="1" w:styleId="FootnoteTextChar">
    <w:name w:val="Footnote Text Char"/>
    <w:basedOn w:val="DefaultParagraphFont"/>
    <w:link w:val="FootnoteText"/>
    <w:uiPriority w:val="99"/>
    <w:rsid w:val="007E0176"/>
    <w:rPr>
      <w:sz w:val="20"/>
      <w:szCs w:val="20"/>
    </w:rPr>
  </w:style>
  <w:style w:type="character" w:styleId="FootnoteReference">
    <w:name w:val="footnote reference"/>
    <w:basedOn w:val="DefaultParagraphFont"/>
    <w:uiPriority w:val="99"/>
    <w:unhideWhenUsed/>
    <w:rsid w:val="007E0176"/>
    <w:rPr>
      <w:vertAlign w:val="superscript"/>
    </w:rPr>
  </w:style>
  <w:style w:type="character" w:customStyle="1" w:styleId="ListParagraphChar">
    <w:name w:val="List Paragraph Char"/>
    <w:basedOn w:val="DefaultParagraphFont"/>
    <w:link w:val="ListParagraph"/>
    <w:uiPriority w:val="34"/>
    <w:rsid w:val="007E0176"/>
  </w:style>
  <w:style w:type="paragraph" w:styleId="TOCHeading">
    <w:name w:val="TOC Heading"/>
    <w:basedOn w:val="Heading1"/>
    <w:next w:val="Normal"/>
    <w:uiPriority w:val="39"/>
    <w:unhideWhenUsed/>
    <w:qFormat/>
    <w:rsid w:val="007E0176"/>
    <w:pPr>
      <w:spacing w:before="240" w:line="259" w:lineRule="auto"/>
      <w:outlineLvl w:val="9"/>
    </w:pPr>
  </w:style>
  <w:style w:type="paragraph" w:styleId="TOC1">
    <w:name w:val="toc 1"/>
    <w:basedOn w:val="Normal"/>
    <w:next w:val="Normal"/>
    <w:autoRedefine/>
    <w:uiPriority w:val="39"/>
    <w:unhideWhenUsed/>
    <w:rsid w:val="007E0176"/>
    <w:pPr>
      <w:spacing w:after="100"/>
    </w:pPr>
  </w:style>
  <w:style w:type="paragraph" w:styleId="TOC2">
    <w:name w:val="toc 2"/>
    <w:basedOn w:val="Normal"/>
    <w:next w:val="Normal"/>
    <w:autoRedefine/>
    <w:uiPriority w:val="39"/>
    <w:unhideWhenUsed/>
    <w:rsid w:val="007E0176"/>
    <w:pPr>
      <w:spacing w:after="100"/>
      <w:ind w:left="220"/>
    </w:pPr>
  </w:style>
  <w:style w:type="paragraph" w:styleId="TOC3">
    <w:name w:val="toc 3"/>
    <w:basedOn w:val="Normal"/>
    <w:next w:val="Normal"/>
    <w:autoRedefine/>
    <w:uiPriority w:val="39"/>
    <w:unhideWhenUsed/>
    <w:rsid w:val="007E0176"/>
    <w:pPr>
      <w:spacing w:after="100"/>
      <w:ind w:left="440"/>
    </w:pPr>
  </w:style>
  <w:style w:type="table" w:customStyle="1" w:styleId="GridTable1Light">
    <w:name w:val="Grid Table 1 Light"/>
    <w:basedOn w:val="TableNormal"/>
    <w:uiPriority w:val="46"/>
    <w:rsid w:val="007E017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7E0176"/>
  </w:style>
  <w:style w:type="paragraph" w:styleId="BalloonText">
    <w:name w:val="Balloon Text"/>
    <w:basedOn w:val="Normal"/>
    <w:link w:val="BalloonTextChar"/>
    <w:uiPriority w:val="99"/>
    <w:semiHidden/>
    <w:unhideWhenUsed/>
    <w:rsid w:val="007E017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0176"/>
    <w:rPr>
      <w:rFonts w:ascii="Segoe UI" w:hAnsi="Segoe UI" w:cs="Segoe UI"/>
      <w:sz w:val="18"/>
      <w:szCs w:val="18"/>
    </w:rPr>
  </w:style>
  <w:style w:type="paragraph" w:customStyle="1" w:styleId="EndNoteBibliographyTitle">
    <w:name w:val="EndNote Bibliography Title"/>
    <w:basedOn w:val="Normal"/>
    <w:link w:val="EndNoteBibliographyTitleChar"/>
    <w:rsid w:val="00BA10BD"/>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A10BD"/>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624CE2"/>
    <w:rPr>
      <w:b/>
      <w:bCs/>
    </w:rPr>
  </w:style>
  <w:style w:type="character" w:customStyle="1" w:styleId="CommentSubjectChar">
    <w:name w:val="Comment Subject Char"/>
    <w:basedOn w:val="CommentTextChar"/>
    <w:link w:val="CommentSubject"/>
    <w:uiPriority w:val="99"/>
    <w:semiHidden/>
    <w:rsid w:val="00624CE2"/>
    <w:rPr>
      <w:b/>
      <w:bCs/>
      <w:sz w:val="20"/>
      <w:szCs w:val="20"/>
    </w:rPr>
  </w:style>
  <w:style w:type="character" w:styleId="FollowedHyperlink">
    <w:name w:val="FollowedHyperlink"/>
    <w:basedOn w:val="DefaultParagraphFont"/>
    <w:uiPriority w:val="99"/>
    <w:semiHidden/>
    <w:unhideWhenUsed/>
    <w:rsid w:val="006936B9"/>
    <w:rPr>
      <w:color w:val="954F72" w:themeColor="followedHyperlink"/>
      <w:u w:val="single"/>
    </w:rPr>
  </w:style>
  <w:style w:type="table" w:styleId="TableGrid">
    <w:name w:val="Table Grid"/>
    <w:basedOn w:val="TableNormal"/>
    <w:uiPriority w:val="39"/>
    <w:rsid w:val="00B728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918E2"/>
    <w:pPr>
      <w:tabs>
        <w:tab w:val="center" w:pos="4680"/>
        <w:tab w:val="right" w:pos="9360"/>
      </w:tabs>
      <w:spacing w:line="240" w:lineRule="auto"/>
    </w:pPr>
  </w:style>
  <w:style w:type="character" w:customStyle="1" w:styleId="HeaderChar">
    <w:name w:val="Header Char"/>
    <w:basedOn w:val="DefaultParagraphFont"/>
    <w:link w:val="Header"/>
    <w:uiPriority w:val="99"/>
    <w:rsid w:val="003918E2"/>
  </w:style>
  <w:style w:type="paragraph" w:styleId="NoSpacing">
    <w:name w:val="No Spacing"/>
    <w:uiPriority w:val="1"/>
    <w:qFormat/>
    <w:rsid w:val="008E0B7F"/>
    <w:pPr>
      <w:spacing w:after="0" w:line="240" w:lineRule="auto"/>
    </w:pPr>
  </w:style>
  <w:style w:type="paragraph" w:styleId="Revision">
    <w:name w:val="Revision"/>
    <w:hidden/>
    <w:uiPriority w:val="99"/>
    <w:semiHidden/>
    <w:rsid w:val="00D66E9E"/>
    <w:pPr>
      <w:spacing w:after="0" w:line="240" w:lineRule="auto"/>
    </w:pPr>
  </w:style>
  <w:style w:type="paragraph" w:styleId="Quote">
    <w:name w:val="Quote"/>
    <w:basedOn w:val="Normal"/>
    <w:next w:val="Normal"/>
    <w:link w:val="QuoteChar"/>
    <w:uiPriority w:val="29"/>
    <w:qFormat/>
    <w:rsid w:val="00EB146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EB1469"/>
    <w:rPr>
      <w:i/>
      <w:iCs/>
      <w:color w:val="404040" w:themeColor="text1" w:themeTint="BF"/>
    </w:rPr>
  </w:style>
  <w:style w:type="character" w:styleId="IntenseEmphasis">
    <w:name w:val="Intense Emphasis"/>
    <w:basedOn w:val="DefaultParagraphFont"/>
    <w:uiPriority w:val="21"/>
    <w:qFormat/>
    <w:rsid w:val="00EB1469"/>
    <w:rPr>
      <w:i/>
      <w:iCs/>
      <w:color w:val="5B9BD5" w:themeColor="accent1"/>
    </w:rPr>
  </w:style>
  <w:style w:type="character" w:customStyle="1" w:styleId="Heading4Char">
    <w:name w:val="Heading 4 Char"/>
    <w:basedOn w:val="DefaultParagraphFont"/>
    <w:link w:val="Heading4"/>
    <w:uiPriority w:val="9"/>
    <w:rsid w:val="0072470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3F4E34"/>
    <w:rPr>
      <w:rFonts w:asciiTheme="majorHAnsi" w:eastAsiaTheme="majorEastAsia" w:hAnsiTheme="majorHAnsi" w:cstheme="majorBidi"/>
      <w:color w:val="2E74B5" w:themeColor="accent1" w:themeShade="BF"/>
    </w:rPr>
  </w:style>
  <w:style w:type="character" w:styleId="PlaceholderText">
    <w:name w:val="Placeholder Text"/>
    <w:basedOn w:val="DefaultParagraphFont"/>
    <w:uiPriority w:val="99"/>
    <w:semiHidden/>
    <w:rsid w:val="00F724AA"/>
    <w:rPr>
      <w:color w:val="808080"/>
    </w:rPr>
  </w:style>
  <w:style w:type="paragraph" w:styleId="PlainText">
    <w:name w:val="Plain Text"/>
    <w:basedOn w:val="Normal"/>
    <w:link w:val="PlainTextChar"/>
    <w:uiPriority w:val="99"/>
    <w:unhideWhenUsed/>
    <w:rsid w:val="00DC3292"/>
    <w:pPr>
      <w:spacing w:line="240" w:lineRule="auto"/>
      <w:jc w:val="left"/>
    </w:pPr>
    <w:rPr>
      <w:rFonts w:ascii="Calibri" w:hAnsi="Calibri" w:cs="Times New Roman"/>
    </w:rPr>
  </w:style>
  <w:style w:type="character" w:customStyle="1" w:styleId="PlainTextChar">
    <w:name w:val="Plain Text Char"/>
    <w:basedOn w:val="DefaultParagraphFont"/>
    <w:link w:val="PlainText"/>
    <w:uiPriority w:val="99"/>
    <w:rsid w:val="00DC3292"/>
    <w:rPr>
      <w:rFonts w:ascii="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19B1"/>
    <w:pPr>
      <w:spacing w:after="0" w:line="480" w:lineRule="auto"/>
      <w:jc w:val="both"/>
    </w:pPr>
  </w:style>
  <w:style w:type="paragraph" w:styleId="Heading1">
    <w:name w:val="heading 1"/>
    <w:basedOn w:val="Normal"/>
    <w:next w:val="Normal"/>
    <w:link w:val="Heading1Char"/>
    <w:uiPriority w:val="9"/>
    <w:qFormat/>
    <w:rsid w:val="007E0176"/>
    <w:pPr>
      <w:keepNext/>
      <w:keepLines/>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E0176"/>
    <w:pPr>
      <w:keepNext/>
      <w:keepLines/>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E0176"/>
    <w:pPr>
      <w:keepNext/>
      <w:keepLines/>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724709"/>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3F4E34"/>
    <w:pPr>
      <w:keepNext/>
      <w:keepLines/>
      <w:spacing w:before="4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017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E017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E0176"/>
    <w:rPr>
      <w:rFonts w:asciiTheme="majorHAnsi" w:eastAsiaTheme="majorEastAsia" w:hAnsiTheme="majorHAnsi" w:cstheme="majorBidi"/>
      <w:color w:val="1F4D78" w:themeColor="accent1" w:themeShade="7F"/>
      <w:sz w:val="24"/>
      <w:szCs w:val="24"/>
    </w:rPr>
  </w:style>
  <w:style w:type="paragraph" w:styleId="Title">
    <w:name w:val="Title"/>
    <w:basedOn w:val="Normal"/>
    <w:next w:val="Normal"/>
    <w:link w:val="TitleChar"/>
    <w:uiPriority w:val="10"/>
    <w:qFormat/>
    <w:rsid w:val="007E017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0176"/>
    <w:rPr>
      <w:rFonts w:asciiTheme="majorHAnsi" w:eastAsiaTheme="majorEastAsia" w:hAnsiTheme="majorHAnsi" w:cstheme="majorBidi"/>
      <w:spacing w:val="-10"/>
      <w:kern w:val="28"/>
      <w:sz w:val="56"/>
      <w:szCs w:val="56"/>
    </w:rPr>
  </w:style>
  <w:style w:type="paragraph" w:styleId="NormalWeb">
    <w:name w:val="Normal (Web)"/>
    <w:basedOn w:val="Normal"/>
    <w:uiPriority w:val="99"/>
    <w:unhideWhenUsed/>
    <w:rsid w:val="007E017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7E0176"/>
    <w:rPr>
      <w:color w:val="0000FF"/>
      <w:u w:val="single"/>
    </w:rPr>
  </w:style>
  <w:style w:type="character" w:styleId="Strong">
    <w:name w:val="Strong"/>
    <w:basedOn w:val="DefaultParagraphFont"/>
    <w:uiPriority w:val="22"/>
    <w:qFormat/>
    <w:rsid w:val="007E0176"/>
    <w:rPr>
      <w:b/>
      <w:bCs/>
    </w:rPr>
  </w:style>
  <w:style w:type="paragraph" w:styleId="Footer">
    <w:name w:val="footer"/>
    <w:basedOn w:val="Normal"/>
    <w:link w:val="FooterChar"/>
    <w:uiPriority w:val="99"/>
    <w:unhideWhenUsed/>
    <w:rsid w:val="007E0176"/>
    <w:pPr>
      <w:tabs>
        <w:tab w:val="center" w:pos="4680"/>
        <w:tab w:val="right" w:pos="9360"/>
      </w:tabs>
      <w:spacing w:line="240" w:lineRule="auto"/>
    </w:pPr>
  </w:style>
  <w:style w:type="character" w:customStyle="1" w:styleId="FooterChar">
    <w:name w:val="Footer Char"/>
    <w:basedOn w:val="DefaultParagraphFont"/>
    <w:link w:val="Footer"/>
    <w:uiPriority w:val="99"/>
    <w:rsid w:val="007E0176"/>
  </w:style>
  <w:style w:type="character" w:styleId="CommentReference">
    <w:name w:val="annotation reference"/>
    <w:basedOn w:val="DefaultParagraphFont"/>
    <w:uiPriority w:val="99"/>
    <w:semiHidden/>
    <w:unhideWhenUsed/>
    <w:rsid w:val="007E0176"/>
    <w:rPr>
      <w:sz w:val="16"/>
      <w:szCs w:val="16"/>
    </w:rPr>
  </w:style>
  <w:style w:type="paragraph" w:styleId="CommentText">
    <w:name w:val="annotation text"/>
    <w:basedOn w:val="Normal"/>
    <w:link w:val="CommentTextChar"/>
    <w:uiPriority w:val="99"/>
    <w:unhideWhenUsed/>
    <w:rsid w:val="007E0176"/>
    <w:pPr>
      <w:spacing w:line="240" w:lineRule="auto"/>
    </w:pPr>
    <w:rPr>
      <w:sz w:val="20"/>
      <w:szCs w:val="20"/>
    </w:rPr>
  </w:style>
  <w:style w:type="character" w:customStyle="1" w:styleId="CommentTextChar">
    <w:name w:val="Comment Text Char"/>
    <w:basedOn w:val="DefaultParagraphFont"/>
    <w:link w:val="CommentText"/>
    <w:uiPriority w:val="99"/>
    <w:rsid w:val="007E0176"/>
    <w:rPr>
      <w:sz w:val="20"/>
      <w:szCs w:val="20"/>
    </w:rPr>
  </w:style>
  <w:style w:type="paragraph" w:styleId="ListParagraph">
    <w:name w:val="List Paragraph"/>
    <w:basedOn w:val="Normal"/>
    <w:link w:val="ListParagraphChar"/>
    <w:uiPriority w:val="34"/>
    <w:qFormat/>
    <w:rsid w:val="007E0176"/>
    <w:pPr>
      <w:ind w:left="720"/>
      <w:contextualSpacing/>
    </w:pPr>
  </w:style>
  <w:style w:type="paragraph" w:customStyle="1" w:styleId="EndNoteBibliography">
    <w:name w:val="EndNote Bibliography"/>
    <w:basedOn w:val="Normal"/>
    <w:link w:val="EndNoteBibliographyChar"/>
    <w:rsid w:val="007E017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E0176"/>
    <w:rPr>
      <w:rFonts w:ascii="Calibri" w:hAnsi="Calibri" w:cs="Calibri"/>
      <w:noProof/>
    </w:rPr>
  </w:style>
  <w:style w:type="paragraph" w:styleId="FootnoteText">
    <w:name w:val="footnote text"/>
    <w:basedOn w:val="Normal"/>
    <w:link w:val="FootnoteTextChar"/>
    <w:uiPriority w:val="99"/>
    <w:unhideWhenUsed/>
    <w:rsid w:val="007E0176"/>
    <w:pPr>
      <w:spacing w:line="240" w:lineRule="auto"/>
    </w:pPr>
    <w:rPr>
      <w:sz w:val="20"/>
      <w:szCs w:val="20"/>
    </w:rPr>
  </w:style>
  <w:style w:type="character" w:customStyle="1" w:styleId="FootnoteTextChar">
    <w:name w:val="Footnote Text Char"/>
    <w:basedOn w:val="DefaultParagraphFont"/>
    <w:link w:val="FootnoteText"/>
    <w:uiPriority w:val="99"/>
    <w:rsid w:val="007E0176"/>
    <w:rPr>
      <w:sz w:val="20"/>
      <w:szCs w:val="20"/>
    </w:rPr>
  </w:style>
  <w:style w:type="character" w:styleId="FootnoteReference">
    <w:name w:val="footnote reference"/>
    <w:basedOn w:val="DefaultParagraphFont"/>
    <w:uiPriority w:val="99"/>
    <w:unhideWhenUsed/>
    <w:rsid w:val="007E0176"/>
    <w:rPr>
      <w:vertAlign w:val="superscript"/>
    </w:rPr>
  </w:style>
  <w:style w:type="character" w:customStyle="1" w:styleId="ListParagraphChar">
    <w:name w:val="List Paragraph Char"/>
    <w:basedOn w:val="DefaultParagraphFont"/>
    <w:link w:val="ListParagraph"/>
    <w:uiPriority w:val="34"/>
    <w:rsid w:val="007E0176"/>
  </w:style>
  <w:style w:type="paragraph" w:styleId="TOCHeading">
    <w:name w:val="TOC Heading"/>
    <w:basedOn w:val="Heading1"/>
    <w:next w:val="Normal"/>
    <w:uiPriority w:val="39"/>
    <w:unhideWhenUsed/>
    <w:qFormat/>
    <w:rsid w:val="007E0176"/>
    <w:pPr>
      <w:spacing w:before="240" w:line="259" w:lineRule="auto"/>
      <w:outlineLvl w:val="9"/>
    </w:pPr>
  </w:style>
  <w:style w:type="paragraph" w:styleId="TOC1">
    <w:name w:val="toc 1"/>
    <w:basedOn w:val="Normal"/>
    <w:next w:val="Normal"/>
    <w:autoRedefine/>
    <w:uiPriority w:val="39"/>
    <w:unhideWhenUsed/>
    <w:rsid w:val="007E0176"/>
    <w:pPr>
      <w:spacing w:after="100"/>
    </w:pPr>
  </w:style>
  <w:style w:type="paragraph" w:styleId="TOC2">
    <w:name w:val="toc 2"/>
    <w:basedOn w:val="Normal"/>
    <w:next w:val="Normal"/>
    <w:autoRedefine/>
    <w:uiPriority w:val="39"/>
    <w:unhideWhenUsed/>
    <w:rsid w:val="007E0176"/>
    <w:pPr>
      <w:spacing w:after="100"/>
      <w:ind w:left="220"/>
    </w:pPr>
  </w:style>
  <w:style w:type="paragraph" w:styleId="TOC3">
    <w:name w:val="toc 3"/>
    <w:basedOn w:val="Normal"/>
    <w:next w:val="Normal"/>
    <w:autoRedefine/>
    <w:uiPriority w:val="39"/>
    <w:unhideWhenUsed/>
    <w:rsid w:val="007E0176"/>
    <w:pPr>
      <w:spacing w:after="100"/>
      <w:ind w:left="440"/>
    </w:pPr>
  </w:style>
  <w:style w:type="table" w:customStyle="1" w:styleId="GridTable1Light">
    <w:name w:val="Grid Table 1 Light"/>
    <w:basedOn w:val="TableNormal"/>
    <w:uiPriority w:val="46"/>
    <w:rsid w:val="007E017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7E0176"/>
  </w:style>
  <w:style w:type="paragraph" w:styleId="BalloonText">
    <w:name w:val="Balloon Text"/>
    <w:basedOn w:val="Normal"/>
    <w:link w:val="BalloonTextChar"/>
    <w:uiPriority w:val="99"/>
    <w:semiHidden/>
    <w:unhideWhenUsed/>
    <w:rsid w:val="007E017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0176"/>
    <w:rPr>
      <w:rFonts w:ascii="Segoe UI" w:hAnsi="Segoe UI" w:cs="Segoe UI"/>
      <w:sz w:val="18"/>
      <w:szCs w:val="18"/>
    </w:rPr>
  </w:style>
  <w:style w:type="paragraph" w:customStyle="1" w:styleId="EndNoteBibliographyTitle">
    <w:name w:val="EndNote Bibliography Title"/>
    <w:basedOn w:val="Normal"/>
    <w:link w:val="EndNoteBibliographyTitleChar"/>
    <w:rsid w:val="00BA10BD"/>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A10BD"/>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624CE2"/>
    <w:rPr>
      <w:b/>
      <w:bCs/>
    </w:rPr>
  </w:style>
  <w:style w:type="character" w:customStyle="1" w:styleId="CommentSubjectChar">
    <w:name w:val="Comment Subject Char"/>
    <w:basedOn w:val="CommentTextChar"/>
    <w:link w:val="CommentSubject"/>
    <w:uiPriority w:val="99"/>
    <w:semiHidden/>
    <w:rsid w:val="00624CE2"/>
    <w:rPr>
      <w:b/>
      <w:bCs/>
      <w:sz w:val="20"/>
      <w:szCs w:val="20"/>
    </w:rPr>
  </w:style>
  <w:style w:type="character" w:styleId="FollowedHyperlink">
    <w:name w:val="FollowedHyperlink"/>
    <w:basedOn w:val="DefaultParagraphFont"/>
    <w:uiPriority w:val="99"/>
    <w:semiHidden/>
    <w:unhideWhenUsed/>
    <w:rsid w:val="006936B9"/>
    <w:rPr>
      <w:color w:val="954F72" w:themeColor="followedHyperlink"/>
      <w:u w:val="single"/>
    </w:rPr>
  </w:style>
  <w:style w:type="table" w:styleId="TableGrid">
    <w:name w:val="Table Grid"/>
    <w:basedOn w:val="TableNormal"/>
    <w:uiPriority w:val="39"/>
    <w:rsid w:val="00B728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918E2"/>
    <w:pPr>
      <w:tabs>
        <w:tab w:val="center" w:pos="4680"/>
        <w:tab w:val="right" w:pos="9360"/>
      </w:tabs>
      <w:spacing w:line="240" w:lineRule="auto"/>
    </w:pPr>
  </w:style>
  <w:style w:type="character" w:customStyle="1" w:styleId="HeaderChar">
    <w:name w:val="Header Char"/>
    <w:basedOn w:val="DefaultParagraphFont"/>
    <w:link w:val="Header"/>
    <w:uiPriority w:val="99"/>
    <w:rsid w:val="003918E2"/>
  </w:style>
  <w:style w:type="paragraph" w:styleId="NoSpacing">
    <w:name w:val="No Spacing"/>
    <w:uiPriority w:val="1"/>
    <w:qFormat/>
    <w:rsid w:val="008E0B7F"/>
    <w:pPr>
      <w:spacing w:after="0" w:line="240" w:lineRule="auto"/>
    </w:pPr>
  </w:style>
  <w:style w:type="paragraph" w:styleId="Revision">
    <w:name w:val="Revision"/>
    <w:hidden/>
    <w:uiPriority w:val="99"/>
    <w:semiHidden/>
    <w:rsid w:val="00D66E9E"/>
    <w:pPr>
      <w:spacing w:after="0" w:line="240" w:lineRule="auto"/>
    </w:pPr>
  </w:style>
  <w:style w:type="paragraph" w:styleId="Quote">
    <w:name w:val="Quote"/>
    <w:basedOn w:val="Normal"/>
    <w:next w:val="Normal"/>
    <w:link w:val="QuoteChar"/>
    <w:uiPriority w:val="29"/>
    <w:qFormat/>
    <w:rsid w:val="00EB146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EB1469"/>
    <w:rPr>
      <w:i/>
      <w:iCs/>
      <w:color w:val="404040" w:themeColor="text1" w:themeTint="BF"/>
    </w:rPr>
  </w:style>
  <w:style w:type="character" w:styleId="IntenseEmphasis">
    <w:name w:val="Intense Emphasis"/>
    <w:basedOn w:val="DefaultParagraphFont"/>
    <w:uiPriority w:val="21"/>
    <w:qFormat/>
    <w:rsid w:val="00EB1469"/>
    <w:rPr>
      <w:i/>
      <w:iCs/>
      <w:color w:val="5B9BD5" w:themeColor="accent1"/>
    </w:rPr>
  </w:style>
  <w:style w:type="character" w:customStyle="1" w:styleId="Heading4Char">
    <w:name w:val="Heading 4 Char"/>
    <w:basedOn w:val="DefaultParagraphFont"/>
    <w:link w:val="Heading4"/>
    <w:uiPriority w:val="9"/>
    <w:rsid w:val="0072470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3F4E34"/>
    <w:rPr>
      <w:rFonts w:asciiTheme="majorHAnsi" w:eastAsiaTheme="majorEastAsia" w:hAnsiTheme="majorHAnsi" w:cstheme="majorBidi"/>
      <w:color w:val="2E74B5" w:themeColor="accent1" w:themeShade="BF"/>
    </w:rPr>
  </w:style>
  <w:style w:type="character" w:styleId="PlaceholderText">
    <w:name w:val="Placeholder Text"/>
    <w:basedOn w:val="DefaultParagraphFont"/>
    <w:uiPriority w:val="99"/>
    <w:semiHidden/>
    <w:rsid w:val="00F724AA"/>
    <w:rPr>
      <w:color w:val="808080"/>
    </w:rPr>
  </w:style>
  <w:style w:type="paragraph" w:styleId="PlainText">
    <w:name w:val="Plain Text"/>
    <w:basedOn w:val="Normal"/>
    <w:link w:val="PlainTextChar"/>
    <w:uiPriority w:val="99"/>
    <w:unhideWhenUsed/>
    <w:rsid w:val="00DC3292"/>
    <w:pPr>
      <w:spacing w:line="240" w:lineRule="auto"/>
      <w:jc w:val="left"/>
    </w:pPr>
    <w:rPr>
      <w:rFonts w:ascii="Calibri" w:hAnsi="Calibri" w:cs="Times New Roman"/>
    </w:rPr>
  </w:style>
  <w:style w:type="character" w:customStyle="1" w:styleId="PlainTextChar">
    <w:name w:val="Plain Text Char"/>
    <w:basedOn w:val="DefaultParagraphFont"/>
    <w:link w:val="PlainText"/>
    <w:uiPriority w:val="99"/>
    <w:rsid w:val="00DC3292"/>
    <w:rPr>
      <w:rFonts w:ascii="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1622031">
      <w:bodyDiv w:val="1"/>
      <w:marLeft w:val="0"/>
      <w:marRight w:val="0"/>
      <w:marTop w:val="0"/>
      <w:marBottom w:val="0"/>
      <w:divBdr>
        <w:top w:val="none" w:sz="0" w:space="0" w:color="auto"/>
        <w:left w:val="none" w:sz="0" w:space="0" w:color="auto"/>
        <w:bottom w:val="none" w:sz="0" w:space="0" w:color="auto"/>
        <w:right w:val="none" w:sz="0" w:space="0" w:color="auto"/>
      </w:divBdr>
    </w:div>
    <w:div w:id="400641402">
      <w:bodyDiv w:val="1"/>
      <w:marLeft w:val="0"/>
      <w:marRight w:val="0"/>
      <w:marTop w:val="0"/>
      <w:marBottom w:val="0"/>
      <w:divBdr>
        <w:top w:val="none" w:sz="0" w:space="0" w:color="auto"/>
        <w:left w:val="none" w:sz="0" w:space="0" w:color="auto"/>
        <w:bottom w:val="none" w:sz="0" w:space="0" w:color="auto"/>
        <w:right w:val="none" w:sz="0" w:space="0" w:color="auto"/>
      </w:divBdr>
    </w:div>
    <w:div w:id="448747616">
      <w:bodyDiv w:val="1"/>
      <w:marLeft w:val="0"/>
      <w:marRight w:val="0"/>
      <w:marTop w:val="0"/>
      <w:marBottom w:val="0"/>
      <w:divBdr>
        <w:top w:val="none" w:sz="0" w:space="0" w:color="auto"/>
        <w:left w:val="none" w:sz="0" w:space="0" w:color="auto"/>
        <w:bottom w:val="none" w:sz="0" w:space="0" w:color="auto"/>
        <w:right w:val="none" w:sz="0" w:space="0" w:color="auto"/>
      </w:divBdr>
    </w:div>
    <w:div w:id="478770351">
      <w:bodyDiv w:val="1"/>
      <w:marLeft w:val="0"/>
      <w:marRight w:val="0"/>
      <w:marTop w:val="0"/>
      <w:marBottom w:val="0"/>
      <w:divBdr>
        <w:top w:val="none" w:sz="0" w:space="0" w:color="auto"/>
        <w:left w:val="none" w:sz="0" w:space="0" w:color="auto"/>
        <w:bottom w:val="none" w:sz="0" w:space="0" w:color="auto"/>
        <w:right w:val="none" w:sz="0" w:space="0" w:color="auto"/>
      </w:divBdr>
    </w:div>
    <w:div w:id="570821540">
      <w:bodyDiv w:val="1"/>
      <w:marLeft w:val="0"/>
      <w:marRight w:val="0"/>
      <w:marTop w:val="0"/>
      <w:marBottom w:val="0"/>
      <w:divBdr>
        <w:top w:val="none" w:sz="0" w:space="0" w:color="auto"/>
        <w:left w:val="none" w:sz="0" w:space="0" w:color="auto"/>
        <w:bottom w:val="none" w:sz="0" w:space="0" w:color="auto"/>
        <w:right w:val="none" w:sz="0" w:space="0" w:color="auto"/>
      </w:divBdr>
    </w:div>
    <w:div w:id="581329622">
      <w:bodyDiv w:val="1"/>
      <w:marLeft w:val="0"/>
      <w:marRight w:val="0"/>
      <w:marTop w:val="0"/>
      <w:marBottom w:val="0"/>
      <w:divBdr>
        <w:top w:val="none" w:sz="0" w:space="0" w:color="auto"/>
        <w:left w:val="none" w:sz="0" w:space="0" w:color="auto"/>
        <w:bottom w:val="none" w:sz="0" w:space="0" w:color="auto"/>
        <w:right w:val="none" w:sz="0" w:space="0" w:color="auto"/>
      </w:divBdr>
    </w:div>
    <w:div w:id="833835053">
      <w:bodyDiv w:val="1"/>
      <w:marLeft w:val="0"/>
      <w:marRight w:val="0"/>
      <w:marTop w:val="0"/>
      <w:marBottom w:val="0"/>
      <w:divBdr>
        <w:top w:val="none" w:sz="0" w:space="0" w:color="auto"/>
        <w:left w:val="none" w:sz="0" w:space="0" w:color="auto"/>
        <w:bottom w:val="none" w:sz="0" w:space="0" w:color="auto"/>
        <w:right w:val="none" w:sz="0" w:space="0" w:color="auto"/>
      </w:divBdr>
    </w:div>
    <w:div w:id="978803085">
      <w:bodyDiv w:val="1"/>
      <w:marLeft w:val="0"/>
      <w:marRight w:val="0"/>
      <w:marTop w:val="0"/>
      <w:marBottom w:val="0"/>
      <w:divBdr>
        <w:top w:val="none" w:sz="0" w:space="0" w:color="auto"/>
        <w:left w:val="none" w:sz="0" w:space="0" w:color="auto"/>
        <w:bottom w:val="none" w:sz="0" w:space="0" w:color="auto"/>
        <w:right w:val="none" w:sz="0" w:space="0" w:color="auto"/>
      </w:divBdr>
    </w:div>
    <w:div w:id="1012143836">
      <w:bodyDiv w:val="1"/>
      <w:marLeft w:val="0"/>
      <w:marRight w:val="0"/>
      <w:marTop w:val="0"/>
      <w:marBottom w:val="0"/>
      <w:divBdr>
        <w:top w:val="none" w:sz="0" w:space="0" w:color="auto"/>
        <w:left w:val="none" w:sz="0" w:space="0" w:color="auto"/>
        <w:bottom w:val="none" w:sz="0" w:space="0" w:color="auto"/>
        <w:right w:val="none" w:sz="0" w:space="0" w:color="auto"/>
      </w:divBdr>
    </w:div>
    <w:div w:id="1079251526">
      <w:bodyDiv w:val="1"/>
      <w:marLeft w:val="0"/>
      <w:marRight w:val="0"/>
      <w:marTop w:val="0"/>
      <w:marBottom w:val="0"/>
      <w:divBdr>
        <w:top w:val="none" w:sz="0" w:space="0" w:color="auto"/>
        <w:left w:val="none" w:sz="0" w:space="0" w:color="auto"/>
        <w:bottom w:val="none" w:sz="0" w:space="0" w:color="auto"/>
        <w:right w:val="none" w:sz="0" w:space="0" w:color="auto"/>
      </w:divBdr>
    </w:div>
    <w:div w:id="1082263559">
      <w:bodyDiv w:val="1"/>
      <w:marLeft w:val="0"/>
      <w:marRight w:val="0"/>
      <w:marTop w:val="0"/>
      <w:marBottom w:val="0"/>
      <w:divBdr>
        <w:top w:val="none" w:sz="0" w:space="0" w:color="auto"/>
        <w:left w:val="none" w:sz="0" w:space="0" w:color="auto"/>
        <w:bottom w:val="none" w:sz="0" w:space="0" w:color="auto"/>
        <w:right w:val="none" w:sz="0" w:space="0" w:color="auto"/>
      </w:divBdr>
    </w:div>
    <w:div w:id="1092160490">
      <w:bodyDiv w:val="1"/>
      <w:marLeft w:val="0"/>
      <w:marRight w:val="0"/>
      <w:marTop w:val="0"/>
      <w:marBottom w:val="0"/>
      <w:divBdr>
        <w:top w:val="none" w:sz="0" w:space="0" w:color="auto"/>
        <w:left w:val="none" w:sz="0" w:space="0" w:color="auto"/>
        <w:bottom w:val="none" w:sz="0" w:space="0" w:color="auto"/>
        <w:right w:val="none" w:sz="0" w:space="0" w:color="auto"/>
      </w:divBdr>
    </w:div>
    <w:div w:id="1093941829">
      <w:bodyDiv w:val="1"/>
      <w:marLeft w:val="0"/>
      <w:marRight w:val="0"/>
      <w:marTop w:val="0"/>
      <w:marBottom w:val="0"/>
      <w:divBdr>
        <w:top w:val="none" w:sz="0" w:space="0" w:color="auto"/>
        <w:left w:val="none" w:sz="0" w:space="0" w:color="auto"/>
        <w:bottom w:val="none" w:sz="0" w:space="0" w:color="auto"/>
        <w:right w:val="none" w:sz="0" w:space="0" w:color="auto"/>
      </w:divBdr>
    </w:div>
    <w:div w:id="1252200555">
      <w:bodyDiv w:val="1"/>
      <w:marLeft w:val="0"/>
      <w:marRight w:val="0"/>
      <w:marTop w:val="0"/>
      <w:marBottom w:val="0"/>
      <w:divBdr>
        <w:top w:val="none" w:sz="0" w:space="0" w:color="auto"/>
        <w:left w:val="none" w:sz="0" w:space="0" w:color="auto"/>
        <w:bottom w:val="none" w:sz="0" w:space="0" w:color="auto"/>
        <w:right w:val="none" w:sz="0" w:space="0" w:color="auto"/>
      </w:divBdr>
    </w:div>
    <w:div w:id="1308052608">
      <w:bodyDiv w:val="1"/>
      <w:marLeft w:val="0"/>
      <w:marRight w:val="0"/>
      <w:marTop w:val="0"/>
      <w:marBottom w:val="0"/>
      <w:divBdr>
        <w:top w:val="none" w:sz="0" w:space="0" w:color="auto"/>
        <w:left w:val="none" w:sz="0" w:space="0" w:color="auto"/>
        <w:bottom w:val="none" w:sz="0" w:space="0" w:color="auto"/>
        <w:right w:val="none" w:sz="0" w:space="0" w:color="auto"/>
      </w:divBdr>
    </w:div>
    <w:div w:id="1354183112">
      <w:bodyDiv w:val="1"/>
      <w:marLeft w:val="0"/>
      <w:marRight w:val="0"/>
      <w:marTop w:val="0"/>
      <w:marBottom w:val="0"/>
      <w:divBdr>
        <w:top w:val="none" w:sz="0" w:space="0" w:color="auto"/>
        <w:left w:val="none" w:sz="0" w:space="0" w:color="auto"/>
        <w:bottom w:val="none" w:sz="0" w:space="0" w:color="auto"/>
        <w:right w:val="none" w:sz="0" w:space="0" w:color="auto"/>
      </w:divBdr>
    </w:div>
    <w:div w:id="1409157806">
      <w:bodyDiv w:val="1"/>
      <w:marLeft w:val="0"/>
      <w:marRight w:val="0"/>
      <w:marTop w:val="0"/>
      <w:marBottom w:val="0"/>
      <w:divBdr>
        <w:top w:val="none" w:sz="0" w:space="0" w:color="auto"/>
        <w:left w:val="none" w:sz="0" w:space="0" w:color="auto"/>
        <w:bottom w:val="none" w:sz="0" w:space="0" w:color="auto"/>
        <w:right w:val="none" w:sz="0" w:space="0" w:color="auto"/>
      </w:divBdr>
    </w:div>
    <w:div w:id="1444879635">
      <w:bodyDiv w:val="1"/>
      <w:marLeft w:val="0"/>
      <w:marRight w:val="0"/>
      <w:marTop w:val="0"/>
      <w:marBottom w:val="0"/>
      <w:divBdr>
        <w:top w:val="none" w:sz="0" w:space="0" w:color="auto"/>
        <w:left w:val="none" w:sz="0" w:space="0" w:color="auto"/>
        <w:bottom w:val="none" w:sz="0" w:space="0" w:color="auto"/>
        <w:right w:val="none" w:sz="0" w:space="0" w:color="auto"/>
      </w:divBdr>
    </w:div>
    <w:div w:id="1471634388">
      <w:bodyDiv w:val="1"/>
      <w:marLeft w:val="0"/>
      <w:marRight w:val="0"/>
      <w:marTop w:val="0"/>
      <w:marBottom w:val="0"/>
      <w:divBdr>
        <w:top w:val="none" w:sz="0" w:space="0" w:color="auto"/>
        <w:left w:val="none" w:sz="0" w:space="0" w:color="auto"/>
        <w:bottom w:val="none" w:sz="0" w:space="0" w:color="auto"/>
        <w:right w:val="none" w:sz="0" w:space="0" w:color="auto"/>
      </w:divBdr>
    </w:div>
    <w:div w:id="1499346003">
      <w:bodyDiv w:val="1"/>
      <w:marLeft w:val="0"/>
      <w:marRight w:val="0"/>
      <w:marTop w:val="0"/>
      <w:marBottom w:val="0"/>
      <w:divBdr>
        <w:top w:val="none" w:sz="0" w:space="0" w:color="auto"/>
        <w:left w:val="none" w:sz="0" w:space="0" w:color="auto"/>
        <w:bottom w:val="none" w:sz="0" w:space="0" w:color="auto"/>
        <w:right w:val="none" w:sz="0" w:space="0" w:color="auto"/>
      </w:divBdr>
    </w:div>
    <w:div w:id="1607737073">
      <w:bodyDiv w:val="1"/>
      <w:marLeft w:val="0"/>
      <w:marRight w:val="0"/>
      <w:marTop w:val="0"/>
      <w:marBottom w:val="0"/>
      <w:divBdr>
        <w:top w:val="none" w:sz="0" w:space="0" w:color="auto"/>
        <w:left w:val="none" w:sz="0" w:space="0" w:color="auto"/>
        <w:bottom w:val="none" w:sz="0" w:space="0" w:color="auto"/>
        <w:right w:val="none" w:sz="0" w:space="0" w:color="auto"/>
      </w:divBdr>
    </w:div>
    <w:div w:id="1725327240">
      <w:bodyDiv w:val="1"/>
      <w:marLeft w:val="0"/>
      <w:marRight w:val="0"/>
      <w:marTop w:val="0"/>
      <w:marBottom w:val="0"/>
      <w:divBdr>
        <w:top w:val="none" w:sz="0" w:space="0" w:color="auto"/>
        <w:left w:val="none" w:sz="0" w:space="0" w:color="auto"/>
        <w:bottom w:val="none" w:sz="0" w:space="0" w:color="auto"/>
        <w:right w:val="none" w:sz="0" w:space="0" w:color="auto"/>
      </w:divBdr>
    </w:div>
    <w:div w:id="1909457585">
      <w:bodyDiv w:val="1"/>
      <w:marLeft w:val="0"/>
      <w:marRight w:val="0"/>
      <w:marTop w:val="0"/>
      <w:marBottom w:val="0"/>
      <w:divBdr>
        <w:top w:val="none" w:sz="0" w:space="0" w:color="auto"/>
        <w:left w:val="none" w:sz="0" w:space="0" w:color="auto"/>
        <w:bottom w:val="none" w:sz="0" w:space="0" w:color="auto"/>
        <w:right w:val="none" w:sz="0" w:space="0" w:color="auto"/>
      </w:divBdr>
    </w:div>
    <w:div w:id="2047292323">
      <w:bodyDiv w:val="1"/>
      <w:marLeft w:val="0"/>
      <w:marRight w:val="0"/>
      <w:marTop w:val="0"/>
      <w:marBottom w:val="0"/>
      <w:divBdr>
        <w:top w:val="none" w:sz="0" w:space="0" w:color="auto"/>
        <w:left w:val="none" w:sz="0" w:space="0" w:color="auto"/>
        <w:bottom w:val="none" w:sz="0" w:space="0" w:color="auto"/>
        <w:right w:val="none" w:sz="0" w:space="0" w:color="auto"/>
      </w:divBdr>
    </w:div>
    <w:div w:id="2101754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healthdatanavigator.eu/HDN_Toolkit_Final.pdf" TargetMode="Externa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90613B-DF91-46CD-B3D1-4C7BDB5BF4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97</Words>
  <Characters>5368</Characters>
  <Application>Microsoft Office Word</Application>
  <DocSecurity>0</DocSecurity>
  <Lines>116</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edical University of Vienna</Company>
  <LinksUpToDate>false</LinksUpToDate>
  <CharactersWithSpaces>6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ša Perić</dc:creator>
  <cp:keywords/>
  <dc:description/>
  <cp:lastModifiedBy>LCAYETANO</cp:lastModifiedBy>
  <cp:revision>10</cp:revision>
  <cp:lastPrinted>2017-09-05T11:35:00Z</cp:lastPrinted>
  <dcterms:created xsi:type="dcterms:W3CDTF">2018-01-02T19:03:00Z</dcterms:created>
  <dcterms:modified xsi:type="dcterms:W3CDTF">2018-06-09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704357873</vt:i4>
  </property>
</Properties>
</file>